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2FAD9EA1" w14:textId="77777777" w:rsidR="00E279CC" w:rsidRDefault="00E279C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le</w:t>
      </w:r>
    </w:p>
    <w:p w14:paraId="7287549A" w14:textId="77777777" w:rsidR="00E279CC" w:rsidRDefault="00E279CC">
      <w:pPr>
        <w:rPr>
          <w:rFonts w:ascii="Times New Roman" w:hAnsi="Times New Roman" w:cs="Times New Roman"/>
          <w:b/>
          <w:bCs/>
        </w:rPr>
      </w:pPr>
    </w:p>
    <w:p w14:paraId="1A5CE461" w14:textId="2D7FE6BB" w:rsidR="004A2264" w:rsidRPr="00E279CC" w:rsidRDefault="00FD47B7">
      <w:pPr>
        <w:rPr>
          <w:rFonts w:ascii="Times New Roman" w:hAnsi="Times New Roman" w:cs="Times New Roman"/>
          <w:b/>
          <w:bCs/>
        </w:rPr>
      </w:pPr>
      <w:r w:rsidRPr="00E279CC">
        <w:rPr>
          <w:rFonts w:ascii="Times New Roman" w:hAnsi="Times New Roman" w:cs="Times New Roman"/>
          <w:b/>
          <w:bCs/>
        </w:rPr>
        <w:t>Supplementary Table</w:t>
      </w:r>
      <w:r w:rsidR="006C06C8">
        <w:rPr>
          <w:rFonts w:ascii="Times New Roman" w:hAnsi="Times New Roman" w:cs="Times New Roman"/>
          <w:b/>
          <w:bCs/>
        </w:rPr>
        <w:t xml:space="preserve"> 1</w:t>
      </w:r>
      <w:r w:rsidRPr="00E279CC">
        <w:rPr>
          <w:rFonts w:ascii="Times New Roman" w:hAnsi="Times New Roman" w:cs="Times New Roman"/>
          <w:b/>
          <w:bCs/>
        </w:rPr>
        <w:t xml:space="preserve">: </w:t>
      </w:r>
      <w:r w:rsidR="008F1DA2" w:rsidRPr="00E279CC">
        <w:rPr>
          <w:rFonts w:ascii="Times New Roman" w:hAnsi="Times New Roman" w:cs="Times New Roman"/>
          <w:b/>
          <w:bCs/>
        </w:rPr>
        <w:t>A</w:t>
      </w:r>
      <w:r w:rsidR="00BA6B6A" w:rsidRPr="00E279CC">
        <w:rPr>
          <w:rFonts w:ascii="Times New Roman" w:hAnsi="Times New Roman" w:cs="Times New Roman"/>
          <w:b/>
          <w:bCs/>
        </w:rPr>
        <w:t xml:space="preserve">dditional </w:t>
      </w:r>
      <w:r w:rsidR="008F1DA2" w:rsidRPr="00E279CC">
        <w:rPr>
          <w:rFonts w:ascii="Times New Roman" w:hAnsi="Times New Roman" w:cs="Times New Roman"/>
          <w:b/>
          <w:bCs/>
        </w:rPr>
        <w:t>Characteristics and Psychosocial Measures by Refugee Group</w:t>
      </w:r>
    </w:p>
    <w:tbl>
      <w:tblPr>
        <w:tblStyle w:val="GridTable4"/>
        <w:tblW w:w="0" w:type="dxa"/>
        <w:tblLook w:val="04A0" w:firstRow="1" w:lastRow="0" w:firstColumn="1" w:lastColumn="0" w:noHBand="0" w:noVBand="1"/>
      </w:tblPr>
      <w:tblGrid>
        <w:gridCol w:w="4423"/>
        <w:gridCol w:w="1351"/>
        <w:gridCol w:w="1335"/>
        <w:gridCol w:w="1387"/>
        <w:gridCol w:w="854"/>
      </w:tblGrid>
      <w:tr w:rsidR="001D2535" w:rsidRPr="00064B58" w14:paraId="430EE150" w14:textId="77777777" w:rsidTr="004A31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074F6A" w:themeFill="accent4" w:themeFillShade="80"/>
            <w:hideMark/>
          </w:tcPr>
          <w:p w14:paraId="6EE757C8" w14:textId="77777777" w:rsidR="001D2535" w:rsidRPr="00064B58" w:rsidRDefault="001D2535" w:rsidP="001D253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Characteristic</w:t>
            </w:r>
          </w:p>
        </w:tc>
        <w:tc>
          <w:tcPr>
            <w:tcW w:w="0" w:type="auto"/>
            <w:shd w:val="clear" w:color="auto" w:fill="074F6A" w:themeFill="accent4" w:themeFillShade="80"/>
            <w:hideMark/>
          </w:tcPr>
          <w:p w14:paraId="3C1F7942" w14:textId="77777777" w:rsidR="001D2535" w:rsidRPr="00064B58" w:rsidRDefault="001D2535" w:rsidP="001D2535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Total (N=131)</w:t>
            </w:r>
          </w:p>
        </w:tc>
        <w:tc>
          <w:tcPr>
            <w:tcW w:w="0" w:type="auto"/>
            <w:shd w:val="clear" w:color="auto" w:fill="074F6A" w:themeFill="accent4" w:themeFillShade="80"/>
            <w:hideMark/>
          </w:tcPr>
          <w:p w14:paraId="1E7BBE82" w14:textId="77777777" w:rsidR="001D2535" w:rsidRPr="00064B58" w:rsidRDefault="001D2535" w:rsidP="001D2535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Syrian (n=64)</w:t>
            </w:r>
          </w:p>
        </w:tc>
        <w:tc>
          <w:tcPr>
            <w:tcW w:w="0" w:type="auto"/>
            <w:shd w:val="clear" w:color="auto" w:fill="074F6A" w:themeFill="accent4" w:themeFillShade="80"/>
            <w:hideMark/>
          </w:tcPr>
          <w:p w14:paraId="0C48396D" w14:textId="77777777" w:rsidR="001D2535" w:rsidRPr="00064B58" w:rsidRDefault="001D2535" w:rsidP="001D2535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Afghan (n=67)</w:t>
            </w:r>
          </w:p>
        </w:tc>
        <w:tc>
          <w:tcPr>
            <w:tcW w:w="0" w:type="auto"/>
            <w:shd w:val="clear" w:color="auto" w:fill="074F6A" w:themeFill="accent4" w:themeFillShade="80"/>
            <w:hideMark/>
          </w:tcPr>
          <w:p w14:paraId="49CFC6EA" w14:textId="77777777" w:rsidR="001D2535" w:rsidRPr="00064B58" w:rsidRDefault="001D2535" w:rsidP="001D2535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</w:tr>
      <w:tr w:rsidR="001D2535" w:rsidRPr="00064B58" w14:paraId="315C56E4" w14:textId="77777777" w:rsidTr="00E01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E69FE4" w14:textId="77777777" w:rsidR="001D2535" w:rsidRPr="00064B58" w:rsidRDefault="001D2535" w:rsidP="001D253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Socio-demographics</w:t>
            </w:r>
          </w:p>
        </w:tc>
        <w:tc>
          <w:tcPr>
            <w:tcW w:w="0" w:type="auto"/>
            <w:hideMark/>
          </w:tcPr>
          <w:p w14:paraId="2690C1E6" w14:textId="77777777" w:rsidR="001D2535" w:rsidRPr="00064B58" w:rsidRDefault="001D2535" w:rsidP="001D253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1A6B66C1" w14:textId="77777777" w:rsidR="001D2535" w:rsidRPr="00064B58" w:rsidRDefault="001D2535" w:rsidP="001D253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2551B78E" w14:textId="77777777" w:rsidR="001D2535" w:rsidRPr="00064B58" w:rsidRDefault="001D2535" w:rsidP="001D253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AFB9A54" w14:textId="77777777" w:rsidR="001D2535" w:rsidRPr="00064B58" w:rsidRDefault="001D2535" w:rsidP="001D253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D2535" w:rsidRPr="00064B58" w14:paraId="1BA2BB81" w14:textId="77777777" w:rsidTr="00E0145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7E4285" w14:textId="77777777" w:rsidR="001D2535" w:rsidRPr="00064B58" w:rsidRDefault="001D2535" w:rsidP="001D253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Education, n (%)</w:t>
            </w:r>
          </w:p>
        </w:tc>
        <w:tc>
          <w:tcPr>
            <w:tcW w:w="0" w:type="auto"/>
            <w:hideMark/>
          </w:tcPr>
          <w:p w14:paraId="0CCAAC0E" w14:textId="77777777" w:rsidR="001D2535" w:rsidRPr="00064B58" w:rsidRDefault="001D2535" w:rsidP="001D253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5637505A" w14:textId="77777777" w:rsidR="001D2535" w:rsidRPr="00064B58" w:rsidRDefault="001D2535" w:rsidP="001D253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23128089" w14:textId="77777777" w:rsidR="001D2535" w:rsidRPr="00064B58" w:rsidRDefault="001D2535" w:rsidP="001D253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17D9DA91" w14:textId="77777777" w:rsidR="001D2535" w:rsidRPr="00064B58" w:rsidRDefault="001D2535" w:rsidP="001D253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0.804</w:t>
            </w:r>
          </w:p>
        </w:tc>
      </w:tr>
      <w:tr w:rsidR="001D2535" w:rsidRPr="00064B58" w14:paraId="45AD546E" w14:textId="77777777" w:rsidTr="00E01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FFFAA3" w14:textId="77777777" w:rsidR="001D2535" w:rsidRPr="00064B58" w:rsidRDefault="001D2535" w:rsidP="001D253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  High school</w:t>
            </w:r>
          </w:p>
        </w:tc>
        <w:tc>
          <w:tcPr>
            <w:tcW w:w="0" w:type="auto"/>
            <w:hideMark/>
          </w:tcPr>
          <w:p w14:paraId="133F1097" w14:textId="77777777" w:rsidR="001D2535" w:rsidRPr="00064B58" w:rsidRDefault="001D2535" w:rsidP="001D253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30 (23.3%)</w:t>
            </w:r>
          </w:p>
        </w:tc>
        <w:tc>
          <w:tcPr>
            <w:tcW w:w="0" w:type="auto"/>
            <w:hideMark/>
          </w:tcPr>
          <w:p w14:paraId="756C2E5E" w14:textId="77777777" w:rsidR="001D2535" w:rsidRPr="00064B58" w:rsidRDefault="001D2535" w:rsidP="001D253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16 (25.8%)</w:t>
            </w:r>
          </w:p>
        </w:tc>
        <w:tc>
          <w:tcPr>
            <w:tcW w:w="0" w:type="auto"/>
            <w:hideMark/>
          </w:tcPr>
          <w:p w14:paraId="523BD138" w14:textId="77777777" w:rsidR="001D2535" w:rsidRPr="00064B58" w:rsidRDefault="001D2535" w:rsidP="001D253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14 (20.9%)</w:t>
            </w:r>
          </w:p>
        </w:tc>
        <w:tc>
          <w:tcPr>
            <w:tcW w:w="0" w:type="auto"/>
            <w:hideMark/>
          </w:tcPr>
          <w:p w14:paraId="5BD641F6" w14:textId="77777777" w:rsidR="001D2535" w:rsidRPr="00064B58" w:rsidRDefault="001D2535" w:rsidP="001D253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D2535" w:rsidRPr="00064B58" w14:paraId="3AF291F6" w14:textId="77777777" w:rsidTr="00E0145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8CE68A" w14:textId="77777777" w:rsidR="001D2535" w:rsidRPr="00064B58" w:rsidRDefault="001D2535" w:rsidP="001D253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  &lt; High school</w:t>
            </w:r>
          </w:p>
        </w:tc>
        <w:tc>
          <w:tcPr>
            <w:tcW w:w="0" w:type="auto"/>
            <w:hideMark/>
          </w:tcPr>
          <w:p w14:paraId="29750929" w14:textId="77777777" w:rsidR="001D2535" w:rsidRPr="00064B58" w:rsidRDefault="001D2535" w:rsidP="001D253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60 (46.5%)</w:t>
            </w:r>
          </w:p>
        </w:tc>
        <w:tc>
          <w:tcPr>
            <w:tcW w:w="0" w:type="auto"/>
            <w:hideMark/>
          </w:tcPr>
          <w:p w14:paraId="09ED393F" w14:textId="77777777" w:rsidR="001D2535" w:rsidRPr="00064B58" w:rsidRDefault="001D2535" w:rsidP="001D253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28 (45.2%)</w:t>
            </w:r>
          </w:p>
        </w:tc>
        <w:tc>
          <w:tcPr>
            <w:tcW w:w="0" w:type="auto"/>
            <w:hideMark/>
          </w:tcPr>
          <w:p w14:paraId="6CB9E712" w14:textId="77777777" w:rsidR="001D2535" w:rsidRPr="00064B58" w:rsidRDefault="001D2535" w:rsidP="001D253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32 (47.8%)</w:t>
            </w:r>
          </w:p>
        </w:tc>
        <w:tc>
          <w:tcPr>
            <w:tcW w:w="0" w:type="auto"/>
            <w:hideMark/>
          </w:tcPr>
          <w:p w14:paraId="32E29ECB" w14:textId="77777777" w:rsidR="001D2535" w:rsidRPr="00064B58" w:rsidRDefault="001D2535" w:rsidP="001D253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D2535" w:rsidRPr="00064B58" w14:paraId="5824F512" w14:textId="77777777" w:rsidTr="00E01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D65766" w14:textId="77777777" w:rsidR="001D2535" w:rsidRPr="00064B58" w:rsidRDefault="001D2535" w:rsidP="001D253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  &gt; High school</w:t>
            </w:r>
          </w:p>
        </w:tc>
        <w:tc>
          <w:tcPr>
            <w:tcW w:w="0" w:type="auto"/>
            <w:hideMark/>
          </w:tcPr>
          <w:p w14:paraId="67E38D0A" w14:textId="77777777" w:rsidR="001D2535" w:rsidRPr="00064B58" w:rsidRDefault="001D2535" w:rsidP="001D253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39 (30.2%)</w:t>
            </w:r>
          </w:p>
        </w:tc>
        <w:tc>
          <w:tcPr>
            <w:tcW w:w="0" w:type="auto"/>
            <w:hideMark/>
          </w:tcPr>
          <w:p w14:paraId="1FA6A030" w14:textId="77777777" w:rsidR="001D2535" w:rsidRPr="00064B58" w:rsidRDefault="001D2535" w:rsidP="001D253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18 (29.0%)</w:t>
            </w:r>
          </w:p>
        </w:tc>
        <w:tc>
          <w:tcPr>
            <w:tcW w:w="0" w:type="auto"/>
            <w:hideMark/>
          </w:tcPr>
          <w:p w14:paraId="565C05F6" w14:textId="77777777" w:rsidR="001D2535" w:rsidRPr="00064B58" w:rsidRDefault="001D2535" w:rsidP="001D253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21 (31.3%)</w:t>
            </w:r>
          </w:p>
        </w:tc>
        <w:tc>
          <w:tcPr>
            <w:tcW w:w="0" w:type="auto"/>
            <w:hideMark/>
          </w:tcPr>
          <w:p w14:paraId="235D94DF" w14:textId="77777777" w:rsidR="001D2535" w:rsidRPr="00064B58" w:rsidRDefault="001D2535" w:rsidP="001D253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D2535" w:rsidRPr="00064B58" w14:paraId="427DDCC2" w14:textId="77777777" w:rsidTr="00E0145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DA8703" w14:textId="77777777" w:rsidR="001D2535" w:rsidRPr="00064B58" w:rsidRDefault="001D2535" w:rsidP="001D253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Employment (Yes), n (%)</w:t>
            </w:r>
          </w:p>
        </w:tc>
        <w:tc>
          <w:tcPr>
            <w:tcW w:w="0" w:type="auto"/>
            <w:hideMark/>
          </w:tcPr>
          <w:p w14:paraId="067A3EE8" w14:textId="77777777" w:rsidR="001D2535" w:rsidRPr="00064B58" w:rsidRDefault="001D2535" w:rsidP="001D253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29 (22.5%)</w:t>
            </w:r>
          </w:p>
        </w:tc>
        <w:tc>
          <w:tcPr>
            <w:tcW w:w="0" w:type="auto"/>
            <w:hideMark/>
          </w:tcPr>
          <w:p w14:paraId="1ACC0255" w14:textId="77777777" w:rsidR="001D2535" w:rsidRPr="00064B58" w:rsidRDefault="001D2535" w:rsidP="001D253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13 (20.6%)</w:t>
            </w:r>
          </w:p>
        </w:tc>
        <w:tc>
          <w:tcPr>
            <w:tcW w:w="0" w:type="auto"/>
            <w:hideMark/>
          </w:tcPr>
          <w:p w14:paraId="1F822543" w14:textId="77777777" w:rsidR="001D2535" w:rsidRPr="00064B58" w:rsidRDefault="001D2535" w:rsidP="001D253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16 (24.2%)</w:t>
            </w:r>
          </w:p>
        </w:tc>
        <w:tc>
          <w:tcPr>
            <w:tcW w:w="0" w:type="auto"/>
            <w:hideMark/>
          </w:tcPr>
          <w:p w14:paraId="5EDC3F86" w14:textId="77777777" w:rsidR="001D2535" w:rsidRPr="00064B58" w:rsidRDefault="001D2535" w:rsidP="001D253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0.624</w:t>
            </w:r>
          </w:p>
        </w:tc>
      </w:tr>
      <w:tr w:rsidR="001D2535" w:rsidRPr="00064B58" w14:paraId="4A2CDF7F" w14:textId="77777777" w:rsidTr="00E01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8AD996" w14:textId="77777777" w:rsidR="001D2535" w:rsidRPr="00064B58" w:rsidRDefault="001D2535" w:rsidP="001D253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Clinical Factors</w:t>
            </w:r>
          </w:p>
        </w:tc>
        <w:tc>
          <w:tcPr>
            <w:tcW w:w="0" w:type="auto"/>
            <w:hideMark/>
          </w:tcPr>
          <w:p w14:paraId="76CA4AE5" w14:textId="77777777" w:rsidR="001D2535" w:rsidRPr="00064B58" w:rsidRDefault="001D2535" w:rsidP="001D253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9A839B0" w14:textId="77777777" w:rsidR="001D2535" w:rsidRPr="00064B58" w:rsidRDefault="001D2535" w:rsidP="001D253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55B9F093" w14:textId="77777777" w:rsidR="001D2535" w:rsidRPr="00064B58" w:rsidRDefault="001D2535" w:rsidP="001D253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594F16DC" w14:textId="77777777" w:rsidR="001D2535" w:rsidRPr="00064B58" w:rsidRDefault="001D2535" w:rsidP="001D253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D2535" w:rsidRPr="00064B58" w14:paraId="7AE33681" w14:textId="77777777" w:rsidTr="00E0145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86E25B" w14:textId="77777777" w:rsidR="001D2535" w:rsidRPr="00064B58" w:rsidRDefault="001D2535" w:rsidP="001D253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Diabetes (DM), n (%)</w:t>
            </w:r>
          </w:p>
        </w:tc>
        <w:tc>
          <w:tcPr>
            <w:tcW w:w="0" w:type="auto"/>
            <w:hideMark/>
          </w:tcPr>
          <w:p w14:paraId="6FA68104" w14:textId="77777777" w:rsidR="001D2535" w:rsidRPr="00064B58" w:rsidRDefault="001D2535" w:rsidP="001D253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15 (11.5%)</w:t>
            </w:r>
          </w:p>
        </w:tc>
        <w:tc>
          <w:tcPr>
            <w:tcW w:w="0" w:type="auto"/>
            <w:hideMark/>
          </w:tcPr>
          <w:p w14:paraId="61B06CFD" w14:textId="77777777" w:rsidR="001D2535" w:rsidRPr="00064B58" w:rsidRDefault="001D2535" w:rsidP="001D253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10 (15.6%)</w:t>
            </w:r>
          </w:p>
        </w:tc>
        <w:tc>
          <w:tcPr>
            <w:tcW w:w="0" w:type="auto"/>
            <w:hideMark/>
          </w:tcPr>
          <w:p w14:paraId="48520D89" w14:textId="77777777" w:rsidR="001D2535" w:rsidRPr="00064B58" w:rsidRDefault="001D2535" w:rsidP="001D253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5 (7.5%)</w:t>
            </w:r>
          </w:p>
        </w:tc>
        <w:tc>
          <w:tcPr>
            <w:tcW w:w="0" w:type="auto"/>
            <w:hideMark/>
          </w:tcPr>
          <w:p w14:paraId="0EDE22A1" w14:textId="77777777" w:rsidR="001D2535" w:rsidRPr="00064B58" w:rsidRDefault="001D2535" w:rsidP="001D253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0.143</w:t>
            </w:r>
          </w:p>
        </w:tc>
      </w:tr>
      <w:tr w:rsidR="001D2535" w:rsidRPr="00064B58" w14:paraId="4938172D" w14:textId="77777777" w:rsidTr="00E01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AEDFA8" w14:textId="77777777" w:rsidR="001D2535" w:rsidRPr="00064B58" w:rsidRDefault="001D2535" w:rsidP="001D253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Hypothyroidism, n (%)</w:t>
            </w:r>
          </w:p>
        </w:tc>
        <w:tc>
          <w:tcPr>
            <w:tcW w:w="0" w:type="auto"/>
            <w:hideMark/>
          </w:tcPr>
          <w:p w14:paraId="44C72658" w14:textId="77777777" w:rsidR="001D2535" w:rsidRPr="00064B58" w:rsidRDefault="001D2535" w:rsidP="001D253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12 (9.2%)</w:t>
            </w:r>
          </w:p>
        </w:tc>
        <w:tc>
          <w:tcPr>
            <w:tcW w:w="0" w:type="auto"/>
            <w:hideMark/>
          </w:tcPr>
          <w:p w14:paraId="2716D09E" w14:textId="77777777" w:rsidR="001D2535" w:rsidRPr="00064B58" w:rsidRDefault="001D2535" w:rsidP="001D253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9 (14.3%)</w:t>
            </w:r>
          </w:p>
        </w:tc>
        <w:tc>
          <w:tcPr>
            <w:tcW w:w="0" w:type="auto"/>
            <w:hideMark/>
          </w:tcPr>
          <w:p w14:paraId="314DFE4A" w14:textId="77777777" w:rsidR="001D2535" w:rsidRPr="00064B58" w:rsidRDefault="001D2535" w:rsidP="001D253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3 (4.5%)</w:t>
            </w:r>
          </w:p>
        </w:tc>
        <w:tc>
          <w:tcPr>
            <w:tcW w:w="0" w:type="auto"/>
            <w:hideMark/>
          </w:tcPr>
          <w:p w14:paraId="18211BE6" w14:textId="77777777" w:rsidR="001D2535" w:rsidRPr="00064B58" w:rsidRDefault="001D2535" w:rsidP="001D253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0.054</w:t>
            </w:r>
          </w:p>
        </w:tc>
      </w:tr>
      <w:tr w:rsidR="001D2535" w:rsidRPr="00064B58" w14:paraId="086A38E0" w14:textId="77777777" w:rsidTr="00E0145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DE0446" w14:textId="77777777" w:rsidR="001D2535" w:rsidRPr="00064B58" w:rsidRDefault="001D2535" w:rsidP="001D253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Psychosocial Measures</w:t>
            </w:r>
          </w:p>
        </w:tc>
        <w:tc>
          <w:tcPr>
            <w:tcW w:w="0" w:type="auto"/>
            <w:hideMark/>
          </w:tcPr>
          <w:p w14:paraId="6B56AC9F" w14:textId="77777777" w:rsidR="001D2535" w:rsidRPr="00064B58" w:rsidRDefault="001D2535" w:rsidP="001D253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77293CA1" w14:textId="77777777" w:rsidR="001D2535" w:rsidRPr="00064B58" w:rsidRDefault="001D2535" w:rsidP="001D253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0407E9D9" w14:textId="77777777" w:rsidR="001D2535" w:rsidRPr="00064B58" w:rsidRDefault="001D2535" w:rsidP="001D253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3EA2D8F6" w14:textId="77777777" w:rsidR="001D2535" w:rsidRPr="00064B58" w:rsidRDefault="001D2535" w:rsidP="001D253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D2535" w:rsidRPr="00064B58" w14:paraId="13233FC0" w14:textId="77777777" w:rsidTr="00E01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14A53D" w14:textId="77777777" w:rsidR="001D2535" w:rsidRPr="00064B58" w:rsidRDefault="001D2535" w:rsidP="001D253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Aggression: mean (SD)</w:t>
            </w:r>
          </w:p>
        </w:tc>
        <w:tc>
          <w:tcPr>
            <w:tcW w:w="0" w:type="auto"/>
            <w:hideMark/>
          </w:tcPr>
          <w:p w14:paraId="29141A62" w14:textId="77777777" w:rsidR="001D2535" w:rsidRPr="00064B58" w:rsidRDefault="001D2535" w:rsidP="001D253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5.32 (1.80)</w:t>
            </w:r>
          </w:p>
        </w:tc>
        <w:tc>
          <w:tcPr>
            <w:tcW w:w="0" w:type="auto"/>
            <w:hideMark/>
          </w:tcPr>
          <w:p w14:paraId="0344F9F2" w14:textId="77777777" w:rsidR="001D2535" w:rsidRPr="00064B58" w:rsidRDefault="001D2535" w:rsidP="001D253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5.06 (1.94)</w:t>
            </w:r>
          </w:p>
        </w:tc>
        <w:tc>
          <w:tcPr>
            <w:tcW w:w="0" w:type="auto"/>
            <w:hideMark/>
          </w:tcPr>
          <w:p w14:paraId="08357250" w14:textId="77777777" w:rsidR="001D2535" w:rsidRPr="00064B58" w:rsidRDefault="001D2535" w:rsidP="001D253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5.56 (1.62)</w:t>
            </w:r>
          </w:p>
        </w:tc>
        <w:tc>
          <w:tcPr>
            <w:tcW w:w="0" w:type="auto"/>
            <w:hideMark/>
          </w:tcPr>
          <w:p w14:paraId="056F1FCA" w14:textId="77777777" w:rsidR="001D2535" w:rsidRPr="00064B58" w:rsidRDefault="001D2535" w:rsidP="001D253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0.115</w:t>
            </w:r>
          </w:p>
        </w:tc>
      </w:tr>
      <w:tr w:rsidR="001D2535" w:rsidRPr="00064B58" w14:paraId="25DB2BBE" w14:textId="77777777" w:rsidTr="00E0145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5155E2" w14:textId="21FA91C0" w:rsidR="001D2535" w:rsidRPr="00064B58" w:rsidRDefault="00DC6292" w:rsidP="001D253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ack of Host Country Specific Competencies</w:t>
            </w:r>
            <w:r w:rsidR="001D2535" w:rsidRPr="00064B58">
              <w:rPr>
                <w:rFonts w:ascii="Times New Roman" w:hAnsi="Times New Roman" w:cs="Times New Roman"/>
                <w:sz w:val="22"/>
                <w:szCs w:val="22"/>
              </w:rPr>
              <w:t>: mean (SD)</w:t>
            </w:r>
          </w:p>
        </w:tc>
        <w:tc>
          <w:tcPr>
            <w:tcW w:w="0" w:type="auto"/>
            <w:hideMark/>
          </w:tcPr>
          <w:p w14:paraId="2D58ADB2" w14:textId="77777777" w:rsidR="001D2535" w:rsidRPr="00064B58" w:rsidRDefault="001D2535" w:rsidP="001D253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10.06 (4.29)</w:t>
            </w:r>
          </w:p>
        </w:tc>
        <w:tc>
          <w:tcPr>
            <w:tcW w:w="0" w:type="auto"/>
            <w:hideMark/>
          </w:tcPr>
          <w:p w14:paraId="3E0C6366" w14:textId="77777777" w:rsidR="001D2535" w:rsidRPr="00064B58" w:rsidRDefault="001D2535" w:rsidP="001D253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10.58 (4.15)</w:t>
            </w:r>
          </w:p>
        </w:tc>
        <w:tc>
          <w:tcPr>
            <w:tcW w:w="0" w:type="auto"/>
            <w:hideMark/>
          </w:tcPr>
          <w:p w14:paraId="7C4E22CF" w14:textId="77777777" w:rsidR="001D2535" w:rsidRPr="00064B58" w:rsidRDefault="001D2535" w:rsidP="001D253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9.73 (4.39)</w:t>
            </w:r>
          </w:p>
        </w:tc>
        <w:tc>
          <w:tcPr>
            <w:tcW w:w="0" w:type="auto"/>
            <w:hideMark/>
          </w:tcPr>
          <w:p w14:paraId="5C9A4879" w14:textId="77777777" w:rsidR="001D2535" w:rsidRPr="00064B58" w:rsidRDefault="001D2535" w:rsidP="001D253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0.374</w:t>
            </w:r>
          </w:p>
        </w:tc>
      </w:tr>
      <w:tr w:rsidR="001D2535" w:rsidRPr="00064B58" w14:paraId="0AE2D78B" w14:textId="77777777" w:rsidTr="00E01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29CD12" w14:textId="77777777" w:rsidR="001D2535" w:rsidRPr="00064B58" w:rsidRDefault="001D2535" w:rsidP="001D253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Economic Strain: mean (SD)</w:t>
            </w:r>
          </w:p>
        </w:tc>
        <w:tc>
          <w:tcPr>
            <w:tcW w:w="0" w:type="auto"/>
            <w:hideMark/>
          </w:tcPr>
          <w:p w14:paraId="32AD1C75" w14:textId="77777777" w:rsidR="001D2535" w:rsidRPr="00064B58" w:rsidRDefault="001D2535" w:rsidP="001D253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8.87 (4.18)</w:t>
            </w:r>
          </w:p>
        </w:tc>
        <w:tc>
          <w:tcPr>
            <w:tcW w:w="0" w:type="auto"/>
            <w:hideMark/>
          </w:tcPr>
          <w:p w14:paraId="36298414" w14:textId="77777777" w:rsidR="001D2535" w:rsidRPr="00064B58" w:rsidRDefault="001D2535" w:rsidP="001D253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8.36 (3.93)</w:t>
            </w:r>
          </w:p>
        </w:tc>
        <w:tc>
          <w:tcPr>
            <w:tcW w:w="0" w:type="auto"/>
            <w:hideMark/>
          </w:tcPr>
          <w:p w14:paraId="71BCC95B" w14:textId="77777777" w:rsidR="001D2535" w:rsidRPr="00064B58" w:rsidRDefault="001D2535" w:rsidP="001D253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9.19 (4.34)</w:t>
            </w:r>
          </w:p>
        </w:tc>
        <w:tc>
          <w:tcPr>
            <w:tcW w:w="0" w:type="auto"/>
            <w:hideMark/>
          </w:tcPr>
          <w:p w14:paraId="72859CF2" w14:textId="77777777" w:rsidR="001D2535" w:rsidRPr="00064B58" w:rsidRDefault="001D2535" w:rsidP="001D253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0.366</w:t>
            </w:r>
          </w:p>
        </w:tc>
      </w:tr>
      <w:tr w:rsidR="001D2535" w:rsidRPr="00064B58" w14:paraId="5C7AEB6B" w14:textId="77777777" w:rsidTr="00E0145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73AB11" w14:textId="77777777" w:rsidR="001D2535" w:rsidRPr="00064B58" w:rsidRDefault="001D2535" w:rsidP="001D253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Social Strain: mean (SD)</w:t>
            </w:r>
          </w:p>
        </w:tc>
        <w:tc>
          <w:tcPr>
            <w:tcW w:w="0" w:type="auto"/>
            <w:hideMark/>
          </w:tcPr>
          <w:p w14:paraId="5F766E29" w14:textId="77777777" w:rsidR="001D2535" w:rsidRPr="00064B58" w:rsidRDefault="001D2535" w:rsidP="001D253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7.72 (3.64)</w:t>
            </w:r>
          </w:p>
        </w:tc>
        <w:tc>
          <w:tcPr>
            <w:tcW w:w="0" w:type="auto"/>
            <w:hideMark/>
          </w:tcPr>
          <w:p w14:paraId="5D6D0391" w14:textId="77777777" w:rsidR="001D2535" w:rsidRPr="00064B58" w:rsidRDefault="001D2535" w:rsidP="001D253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7.21 (3.03)</w:t>
            </w:r>
          </w:p>
        </w:tc>
        <w:tc>
          <w:tcPr>
            <w:tcW w:w="0" w:type="auto"/>
            <w:hideMark/>
          </w:tcPr>
          <w:p w14:paraId="3A2EC85D" w14:textId="77777777" w:rsidR="001D2535" w:rsidRPr="00064B58" w:rsidRDefault="001D2535" w:rsidP="001D253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8.04 (3.97)</w:t>
            </w:r>
          </w:p>
        </w:tc>
        <w:tc>
          <w:tcPr>
            <w:tcW w:w="0" w:type="auto"/>
            <w:hideMark/>
          </w:tcPr>
          <w:p w14:paraId="2FC966D6" w14:textId="77777777" w:rsidR="001D2535" w:rsidRPr="00064B58" w:rsidRDefault="001D2535" w:rsidP="001D253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0.282</w:t>
            </w:r>
          </w:p>
        </w:tc>
      </w:tr>
      <w:tr w:rsidR="001D2535" w:rsidRPr="00064B58" w14:paraId="14FEE45E" w14:textId="77777777" w:rsidTr="00E01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A6533E" w14:textId="77777777" w:rsidR="001D2535" w:rsidRPr="00064B58" w:rsidRDefault="001D2535" w:rsidP="001D253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Fishar</w:t>
            </w:r>
            <w:proofErr w:type="spellEnd"/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: mean (SD)</w:t>
            </w:r>
          </w:p>
        </w:tc>
        <w:tc>
          <w:tcPr>
            <w:tcW w:w="0" w:type="auto"/>
            <w:hideMark/>
          </w:tcPr>
          <w:p w14:paraId="71D45686" w14:textId="77777777" w:rsidR="001D2535" w:rsidRPr="00064B58" w:rsidRDefault="001D2535" w:rsidP="001D253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3.47 (1.80)</w:t>
            </w:r>
          </w:p>
        </w:tc>
        <w:tc>
          <w:tcPr>
            <w:tcW w:w="0" w:type="auto"/>
            <w:hideMark/>
          </w:tcPr>
          <w:p w14:paraId="7A084D2F" w14:textId="77777777" w:rsidR="001D2535" w:rsidRPr="00064B58" w:rsidRDefault="001D2535" w:rsidP="001D253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3.50 (1.79)</w:t>
            </w:r>
          </w:p>
        </w:tc>
        <w:tc>
          <w:tcPr>
            <w:tcW w:w="0" w:type="auto"/>
            <w:hideMark/>
          </w:tcPr>
          <w:p w14:paraId="2B8603AE" w14:textId="77777777" w:rsidR="001D2535" w:rsidRPr="00064B58" w:rsidRDefault="001D2535" w:rsidP="001D253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3.47 (1.82)</w:t>
            </w:r>
          </w:p>
        </w:tc>
        <w:tc>
          <w:tcPr>
            <w:tcW w:w="0" w:type="auto"/>
            <w:hideMark/>
          </w:tcPr>
          <w:p w14:paraId="4F47EA93" w14:textId="77777777" w:rsidR="001D2535" w:rsidRPr="00064B58" w:rsidRDefault="001D2535" w:rsidP="001D253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0.914</w:t>
            </w:r>
          </w:p>
        </w:tc>
      </w:tr>
    </w:tbl>
    <w:p w14:paraId="3E6A1071" w14:textId="77777777" w:rsidR="005C441B" w:rsidRDefault="005C441B"/>
    <w:p w14:paraId="6C7F4C3A" w14:textId="77777777" w:rsidR="00561F3B" w:rsidRPr="00E279CC" w:rsidRDefault="00561F3B">
      <w:pPr>
        <w:rPr>
          <w:b/>
          <w:bCs/>
        </w:rPr>
      </w:pPr>
    </w:p>
    <w:p w14:paraId="72BAA795" w14:textId="493102DF" w:rsidR="005C441B" w:rsidRPr="00E279CC" w:rsidRDefault="00F90E77">
      <w:pPr>
        <w:rPr>
          <w:rFonts w:ascii="Times New Roman" w:hAnsi="Times New Roman" w:cs="Times New Roman"/>
          <w:b/>
          <w:bCs/>
        </w:rPr>
      </w:pPr>
      <w:r w:rsidRPr="00E279CC">
        <w:rPr>
          <w:rFonts w:ascii="Times New Roman" w:hAnsi="Times New Roman" w:cs="Times New Roman"/>
          <w:b/>
          <w:bCs/>
        </w:rPr>
        <w:t xml:space="preserve">Supplementary Table </w:t>
      </w:r>
      <w:r w:rsidR="00BA4235" w:rsidRPr="00E279CC">
        <w:rPr>
          <w:rFonts w:ascii="Times New Roman" w:hAnsi="Times New Roman" w:cs="Times New Roman"/>
          <w:b/>
          <w:bCs/>
        </w:rPr>
        <w:t>2</w:t>
      </w:r>
      <w:r w:rsidRPr="00E279CC">
        <w:rPr>
          <w:rFonts w:ascii="Times New Roman" w:hAnsi="Times New Roman" w:cs="Times New Roman"/>
          <w:b/>
          <w:bCs/>
        </w:rPr>
        <w:t>. Model Fit Statistics for Multivariable Linear Regression Models</w:t>
      </w:r>
    </w:p>
    <w:tbl>
      <w:tblPr>
        <w:tblStyle w:val="GridTable4"/>
        <w:tblW w:w="9720" w:type="dxa"/>
        <w:tblLook w:val="04A0" w:firstRow="1" w:lastRow="0" w:firstColumn="1" w:lastColumn="0" w:noHBand="0" w:noVBand="1"/>
      </w:tblPr>
      <w:tblGrid>
        <w:gridCol w:w="2965"/>
        <w:gridCol w:w="2250"/>
        <w:gridCol w:w="995"/>
        <w:gridCol w:w="1350"/>
        <w:gridCol w:w="1170"/>
        <w:gridCol w:w="990"/>
      </w:tblGrid>
      <w:tr w:rsidR="00466359" w:rsidRPr="00064B58" w14:paraId="0C22BCCE" w14:textId="77777777" w:rsidTr="004A31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shd w:val="clear" w:color="auto" w:fill="074F6A" w:themeFill="accent4" w:themeFillShade="80"/>
            <w:hideMark/>
          </w:tcPr>
          <w:p w14:paraId="32B9A248" w14:textId="77777777" w:rsidR="00466359" w:rsidRPr="00064B58" w:rsidRDefault="00466359" w:rsidP="00567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Outcome</w:t>
            </w:r>
          </w:p>
        </w:tc>
        <w:tc>
          <w:tcPr>
            <w:tcW w:w="2250" w:type="dxa"/>
            <w:shd w:val="clear" w:color="auto" w:fill="074F6A" w:themeFill="accent4" w:themeFillShade="80"/>
            <w:hideMark/>
          </w:tcPr>
          <w:p w14:paraId="1693796D" w14:textId="3EC488EC" w:rsidR="00466359" w:rsidRPr="00064B58" w:rsidRDefault="00466359" w:rsidP="005676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Number of observations used</w:t>
            </w:r>
          </w:p>
        </w:tc>
        <w:tc>
          <w:tcPr>
            <w:tcW w:w="995" w:type="dxa"/>
            <w:shd w:val="clear" w:color="auto" w:fill="074F6A" w:themeFill="accent4" w:themeFillShade="80"/>
            <w:hideMark/>
          </w:tcPr>
          <w:p w14:paraId="32A61933" w14:textId="77777777" w:rsidR="00466359" w:rsidRPr="00064B58" w:rsidRDefault="00466359" w:rsidP="005676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R²</w:t>
            </w:r>
          </w:p>
        </w:tc>
        <w:tc>
          <w:tcPr>
            <w:tcW w:w="1350" w:type="dxa"/>
            <w:shd w:val="clear" w:color="auto" w:fill="074F6A" w:themeFill="accent4" w:themeFillShade="80"/>
            <w:hideMark/>
          </w:tcPr>
          <w:p w14:paraId="292181C3" w14:textId="77777777" w:rsidR="00466359" w:rsidRPr="00064B58" w:rsidRDefault="00466359" w:rsidP="005676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F-statistic</w:t>
            </w:r>
          </w:p>
        </w:tc>
        <w:tc>
          <w:tcPr>
            <w:tcW w:w="1170" w:type="dxa"/>
            <w:shd w:val="clear" w:color="auto" w:fill="074F6A" w:themeFill="accent4" w:themeFillShade="80"/>
            <w:hideMark/>
          </w:tcPr>
          <w:p w14:paraId="797C735F" w14:textId="77777777" w:rsidR="00466359" w:rsidRPr="00064B58" w:rsidRDefault="00466359" w:rsidP="005676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990" w:type="dxa"/>
            <w:shd w:val="clear" w:color="auto" w:fill="074F6A" w:themeFill="accent4" w:themeFillShade="80"/>
            <w:hideMark/>
          </w:tcPr>
          <w:p w14:paraId="3662ECC9" w14:textId="77777777" w:rsidR="00466359" w:rsidRPr="00064B58" w:rsidRDefault="00466359" w:rsidP="005676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Root MSE</w:t>
            </w:r>
          </w:p>
        </w:tc>
      </w:tr>
      <w:tr w:rsidR="00466359" w:rsidRPr="00064B58" w14:paraId="76B7998E" w14:textId="77777777" w:rsidTr="004A3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hideMark/>
          </w:tcPr>
          <w:p w14:paraId="2BB1DFE3" w14:textId="77777777" w:rsidR="00466359" w:rsidRPr="00064B58" w:rsidRDefault="00466359" w:rsidP="005C44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Aggression</w:t>
            </w:r>
          </w:p>
        </w:tc>
        <w:tc>
          <w:tcPr>
            <w:tcW w:w="2250" w:type="dxa"/>
            <w:hideMark/>
          </w:tcPr>
          <w:p w14:paraId="61E6D204" w14:textId="77777777" w:rsidR="00466359" w:rsidRPr="00064B58" w:rsidRDefault="00466359" w:rsidP="005C4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995" w:type="dxa"/>
            <w:hideMark/>
          </w:tcPr>
          <w:p w14:paraId="6F13D963" w14:textId="77777777" w:rsidR="00466359" w:rsidRPr="00064B58" w:rsidRDefault="00466359" w:rsidP="005C4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0.319</w:t>
            </w:r>
          </w:p>
        </w:tc>
        <w:tc>
          <w:tcPr>
            <w:tcW w:w="1350" w:type="dxa"/>
            <w:hideMark/>
          </w:tcPr>
          <w:p w14:paraId="6787A76B" w14:textId="77777777" w:rsidR="00466359" w:rsidRPr="00064B58" w:rsidRDefault="00466359" w:rsidP="005C4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2.27</w:t>
            </w:r>
          </w:p>
        </w:tc>
        <w:tc>
          <w:tcPr>
            <w:tcW w:w="1170" w:type="dxa"/>
            <w:hideMark/>
          </w:tcPr>
          <w:p w14:paraId="4B0FE1F9" w14:textId="77777777" w:rsidR="00466359" w:rsidRPr="00064B58" w:rsidRDefault="00466359" w:rsidP="005C4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0.0195</w:t>
            </w:r>
          </w:p>
        </w:tc>
        <w:tc>
          <w:tcPr>
            <w:tcW w:w="990" w:type="dxa"/>
            <w:hideMark/>
          </w:tcPr>
          <w:p w14:paraId="3B5CEB31" w14:textId="77777777" w:rsidR="00466359" w:rsidRPr="00064B58" w:rsidRDefault="00466359" w:rsidP="005C4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1.44</w:t>
            </w:r>
          </w:p>
        </w:tc>
      </w:tr>
      <w:tr w:rsidR="00466359" w:rsidRPr="00064B58" w14:paraId="5B0E4630" w14:textId="77777777" w:rsidTr="004A31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hideMark/>
          </w:tcPr>
          <w:p w14:paraId="7C8AC5DB" w14:textId="185D5759" w:rsidR="00466359" w:rsidRPr="00064B58" w:rsidRDefault="00466359" w:rsidP="00B778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Jigar Khun</w:t>
            </w:r>
          </w:p>
        </w:tc>
        <w:tc>
          <w:tcPr>
            <w:tcW w:w="2250" w:type="dxa"/>
            <w:hideMark/>
          </w:tcPr>
          <w:p w14:paraId="72D56AB3" w14:textId="5EDF9394" w:rsidR="00466359" w:rsidRPr="00064B58" w:rsidRDefault="00466359" w:rsidP="005C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995" w:type="dxa"/>
            <w:hideMark/>
          </w:tcPr>
          <w:p w14:paraId="006B56E2" w14:textId="5518ABA7" w:rsidR="00466359" w:rsidRPr="00064B58" w:rsidRDefault="00466359" w:rsidP="005C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0.4879 </w:t>
            </w:r>
          </w:p>
        </w:tc>
        <w:tc>
          <w:tcPr>
            <w:tcW w:w="1350" w:type="dxa"/>
            <w:hideMark/>
          </w:tcPr>
          <w:p w14:paraId="30F0C756" w14:textId="5A4BBAFF" w:rsidR="00466359" w:rsidRPr="00064B58" w:rsidRDefault="00466359" w:rsidP="005C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4.03</w:t>
            </w:r>
          </w:p>
        </w:tc>
        <w:tc>
          <w:tcPr>
            <w:tcW w:w="1170" w:type="dxa"/>
            <w:hideMark/>
          </w:tcPr>
          <w:p w14:paraId="6D52579A" w14:textId="2A3BDD1A" w:rsidR="00466359" w:rsidRPr="00064B58" w:rsidRDefault="00466359" w:rsidP="005C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0.0001</w:t>
            </w:r>
          </w:p>
        </w:tc>
        <w:tc>
          <w:tcPr>
            <w:tcW w:w="990" w:type="dxa"/>
            <w:hideMark/>
          </w:tcPr>
          <w:p w14:paraId="0AF7AF57" w14:textId="3319BF76" w:rsidR="00466359" w:rsidRPr="00064B58" w:rsidRDefault="00466359" w:rsidP="005C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9.2818 </w:t>
            </w:r>
          </w:p>
        </w:tc>
      </w:tr>
      <w:tr w:rsidR="00466359" w:rsidRPr="00064B58" w14:paraId="18035C52" w14:textId="77777777" w:rsidTr="004A3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hideMark/>
          </w:tcPr>
          <w:p w14:paraId="4DA7985F" w14:textId="77777777" w:rsidR="00466359" w:rsidRPr="00064B58" w:rsidRDefault="00466359" w:rsidP="005C44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Fishar</w:t>
            </w:r>
            <w:proofErr w:type="spellEnd"/>
          </w:p>
        </w:tc>
        <w:tc>
          <w:tcPr>
            <w:tcW w:w="2250" w:type="dxa"/>
            <w:hideMark/>
          </w:tcPr>
          <w:p w14:paraId="318D54CC" w14:textId="703E00ED" w:rsidR="00466359" w:rsidRPr="00064B58" w:rsidRDefault="002213E1" w:rsidP="005C4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116</w:t>
            </w:r>
          </w:p>
        </w:tc>
        <w:tc>
          <w:tcPr>
            <w:tcW w:w="995" w:type="dxa"/>
            <w:hideMark/>
          </w:tcPr>
          <w:p w14:paraId="15FAD93F" w14:textId="57DB3FA9" w:rsidR="00466359" w:rsidRPr="00064B58" w:rsidRDefault="00E34485" w:rsidP="005C4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  <w:tc>
          <w:tcPr>
            <w:tcW w:w="1350" w:type="dxa"/>
            <w:hideMark/>
          </w:tcPr>
          <w:p w14:paraId="536D1622" w14:textId="3793D5F3" w:rsidR="00466359" w:rsidRPr="00064B58" w:rsidRDefault="00E34485" w:rsidP="005C4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2.18</w:t>
            </w:r>
          </w:p>
        </w:tc>
        <w:tc>
          <w:tcPr>
            <w:tcW w:w="1170" w:type="dxa"/>
            <w:hideMark/>
          </w:tcPr>
          <w:p w14:paraId="117FD5E9" w14:textId="6E4D8FD9" w:rsidR="00466359" w:rsidRPr="00064B58" w:rsidRDefault="00E34485" w:rsidP="005C4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0.0219</w:t>
            </w:r>
          </w:p>
        </w:tc>
        <w:tc>
          <w:tcPr>
            <w:tcW w:w="990" w:type="dxa"/>
            <w:hideMark/>
          </w:tcPr>
          <w:p w14:paraId="703E1047" w14:textId="3D839528" w:rsidR="00466359" w:rsidRPr="00064B58" w:rsidRDefault="00E34485" w:rsidP="005C4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1.79</w:t>
            </w:r>
          </w:p>
        </w:tc>
      </w:tr>
    </w:tbl>
    <w:p w14:paraId="3042116C" w14:textId="73AC711A" w:rsidR="005C441B" w:rsidRPr="00064B58" w:rsidRDefault="00F90E77">
      <w:pPr>
        <w:rPr>
          <w:rFonts w:ascii="Times New Roman" w:hAnsi="Times New Roman" w:cs="Times New Roman"/>
          <w:sz w:val="20"/>
          <w:szCs w:val="20"/>
        </w:rPr>
      </w:pPr>
      <w:r w:rsidRPr="00064B58">
        <w:rPr>
          <w:rFonts w:ascii="Times New Roman" w:hAnsi="Times New Roman" w:cs="Times New Roman"/>
          <w:b/>
          <w:bCs/>
          <w:sz w:val="20"/>
          <w:szCs w:val="20"/>
        </w:rPr>
        <w:lastRenderedPageBreak/>
        <w:t>Note:</w:t>
      </w:r>
      <w:r w:rsidRPr="00064B58">
        <w:rPr>
          <w:rFonts w:ascii="Times New Roman" w:hAnsi="Times New Roman" w:cs="Times New Roman"/>
          <w:sz w:val="20"/>
          <w:szCs w:val="20"/>
        </w:rPr>
        <w:t xml:space="preserve"> R² represents the proportion of variance explained by each model. F-statistics and corresponding p-values reflect overall model significance. Root MSE indicates model prediction error. Sample sizes vary across models due to missing data.</w:t>
      </w:r>
    </w:p>
    <w:p w14:paraId="720F6166" w14:textId="77777777" w:rsidR="003E32FE" w:rsidRDefault="003E32FE"/>
    <w:p w14:paraId="6D67F4CB" w14:textId="77777777" w:rsidR="003E32FE" w:rsidRPr="003E32FE" w:rsidRDefault="003E32FE">
      <w:pPr>
        <w:rPr>
          <w:b/>
          <w:bCs/>
        </w:rPr>
      </w:pPr>
    </w:p>
    <w:p w14:paraId="445EF20A" w14:textId="579FE307" w:rsidR="003E32FE" w:rsidRPr="00064B58" w:rsidRDefault="003E32FE">
      <w:pPr>
        <w:rPr>
          <w:rFonts w:ascii="Times New Roman" w:hAnsi="Times New Roman" w:cs="Times New Roman"/>
          <w:b/>
          <w:bCs/>
        </w:rPr>
      </w:pPr>
      <w:r w:rsidRPr="00064B58">
        <w:rPr>
          <w:rFonts w:ascii="Times New Roman" w:hAnsi="Times New Roman" w:cs="Times New Roman"/>
          <w:b/>
          <w:bCs/>
        </w:rPr>
        <w:t xml:space="preserve">Supplementary Table </w:t>
      </w:r>
      <w:r w:rsidR="00360242">
        <w:rPr>
          <w:rFonts w:ascii="Times New Roman" w:hAnsi="Times New Roman" w:cs="Times New Roman"/>
          <w:b/>
          <w:bCs/>
        </w:rPr>
        <w:t>3</w:t>
      </w:r>
      <w:r w:rsidRPr="00064B58">
        <w:rPr>
          <w:rFonts w:ascii="Times New Roman" w:hAnsi="Times New Roman" w:cs="Times New Roman"/>
          <w:b/>
          <w:bCs/>
        </w:rPr>
        <w:t>. Multicollinearity Diagnostics for the Aggression Model</w:t>
      </w:r>
    </w:p>
    <w:tbl>
      <w:tblPr>
        <w:tblStyle w:val="GridTable4"/>
        <w:tblW w:w="8542" w:type="dxa"/>
        <w:tblLook w:val="04A0" w:firstRow="1" w:lastRow="0" w:firstColumn="1" w:lastColumn="0" w:noHBand="0" w:noVBand="1"/>
      </w:tblPr>
      <w:tblGrid>
        <w:gridCol w:w="3502"/>
        <w:gridCol w:w="1530"/>
        <w:gridCol w:w="3510"/>
      </w:tblGrid>
      <w:tr w:rsidR="003E32FE" w:rsidRPr="00064B58" w14:paraId="4F282DE2" w14:textId="77777777" w:rsidTr="004A31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shd w:val="clear" w:color="auto" w:fill="074F6A" w:themeFill="accent4" w:themeFillShade="80"/>
            <w:hideMark/>
          </w:tcPr>
          <w:p w14:paraId="3E6B78F4" w14:textId="77777777" w:rsidR="003E32FE" w:rsidRPr="00064B58" w:rsidRDefault="003E32FE" w:rsidP="00AB79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1530" w:type="dxa"/>
            <w:shd w:val="clear" w:color="auto" w:fill="074F6A" w:themeFill="accent4" w:themeFillShade="80"/>
            <w:hideMark/>
          </w:tcPr>
          <w:p w14:paraId="3C0BFD63" w14:textId="77777777" w:rsidR="003E32FE" w:rsidRPr="00064B58" w:rsidRDefault="003E32FE" w:rsidP="00AB79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Tolerance</w:t>
            </w:r>
          </w:p>
        </w:tc>
        <w:tc>
          <w:tcPr>
            <w:tcW w:w="3510" w:type="dxa"/>
            <w:shd w:val="clear" w:color="auto" w:fill="074F6A" w:themeFill="accent4" w:themeFillShade="80"/>
            <w:hideMark/>
          </w:tcPr>
          <w:p w14:paraId="33048327" w14:textId="77777777" w:rsidR="003E32FE" w:rsidRPr="00064B58" w:rsidRDefault="003E32FE" w:rsidP="00AB79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VIF</w:t>
            </w:r>
          </w:p>
        </w:tc>
      </w:tr>
      <w:tr w:rsidR="003E32FE" w:rsidRPr="00064B58" w14:paraId="67672BC1" w14:textId="77777777" w:rsidTr="00065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hideMark/>
          </w:tcPr>
          <w:p w14:paraId="53751237" w14:textId="77777777" w:rsidR="003E32FE" w:rsidRPr="00064B58" w:rsidRDefault="003E32FE" w:rsidP="00AB79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Refugee status</w:t>
            </w:r>
          </w:p>
        </w:tc>
        <w:tc>
          <w:tcPr>
            <w:tcW w:w="1530" w:type="dxa"/>
            <w:hideMark/>
          </w:tcPr>
          <w:p w14:paraId="4D489D06" w14:textId="77777777" w:rsidR="003E32FE" w:rsidRPr="00064B58" w:rsidRDefault="003E32FE" w:rsidP="00AB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0.544</w:t>
            </w:r>
          </w:p>
        </w:tc>
        <w:tc>
          <w:tcPr>
            <w:tcW w:w="3510" w:type="dxa"/>
            <w:hideMark/>
          </w:tcPr>
          <w:p w14:paraId="75BCCF3C" w14:textId="77777777" w:rsidR="003E32FE" w:rsidRPr="00064B58" w:rsidRDefault="003E32FE" w:rsidP="00AB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1.84</w:t>
            </w:r>
          </w:p>
        </w:tc>
      </w:tr>
      <w:tr w:rsidR="003E32FE" w:rsidRPr="00064B58" w14:paraId="639BBC12" w14:textId="77777777" w:rsidTr="0006544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hideMark/>
          </w:tcPr>
          <w:p w14:paraId="7C0667CC" w14:textId="77777777" w:rsidR="003E32FE" w:rsidRPr="00064B58" w:rsidRDefault="003E32FE" w:rsidP="00AB79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Perceived discrimination</w:t>
            </w:r>
          </w:p>
        </w:tc>
        <w:tc>
          <w:tcPr>
            <w:tcW w:w="1530" w:type="dxa"/>
            <w:hideMark/>
          </w:tcPr>
          <w:p w14:paraId="1CC8F167" w14:textId="77777777" w:rsidR="003E32FE" w:rsidRPr="00064B58" w:rsidRDefault="003E32FE" w:rsidP="00AB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0.734</w:t>
            </w:r>
          </w:p>
        </w:tc>
        <w:tc>
          <w:tcPr>
            <w:tcW w:w="3510" w:type="dxa"/>
            <w:hideMark/>
          </w:tcPr>
          <w:p w14:paraId="63E1AC4C" w14:textId="77777777" w:rsidR="003E32FE" w:rsidRPr="00064B58" w:rsidRDefault="003E32FE" w:rsidP="00AB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1.36</w:t>
            </w:r>
          </w:p>
        </w:tc>
      </w:tr>
      <w:tr w:rsidR="003E32FE" w:rsidRPr="00064B58" w14:paraId="31F16C80" w14:textId="77777777" w:rsidTr="00065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hideMark/>
          </w:tcPr>
          <w:p w14:paraId="688ADDEC" w14:textId="77777777" w:rsidR="003E32FE" w:rsidRPr="00064B58" w:rsidRDefault="003E32FE" w:rsidP="00AB79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Host community stress</w:t>
            </w:r>
          </w:p>
        </w:tc>
        <w:tc>
          <w:tcPr>
            <w:tcW w:w="1530" w:type="dxa"/>
            <w:hideMark/>
          </w:tcPr>
          <w:p w14:paraId="32708957" w14:textId="77777777" w:rsidR="003E32FE" w:rsidRPr="00064B58" w:rsidRDefault="003E32FE" w:rsidP="00AB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0.633</w:t>
            </w:r>
          </w:p>
        </w:tc>
        <w:tc>
          <w:tcPr>
            <w:tcW w:w="3510" w:type="dxa"/>
            <w:hideMark/>
          </w:tcPr>
          <w:p w14:paraId="2251A9F2" w14:textId="77777777" w:rsidR="003E32FE" w:rsidRPr="00064B58" w:rsidRDefault="003E32FE" w:rsidP="00AB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1.58</w:t>
            </w:r>
          </w:p>
        </w:tc>
      </w:tr>
      <w:tr w:rsidR="003E32FE" w:rsidRPr="00064B58" w14:paraId="3221D8AC" w14:textId="77777777" w:rsidTr="0006544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hideMark/>
          </w:tcPr>
          <w:p w14:paraId="15DC3E33" w14:textId="77777777" w:rsidR="003E32FE" w:rsidRPr="00064B58" w:rsidRDefault="003E32FE" w:rsidP="00AB79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Economic strain</w:t>
            </w:r>
          </w:p>
        </w:tc>
        <w:tc>
          <w:tcPr>
            <w:tcW w:w="1530" w:type="dxa"/>
            <w:hideMark/>
          </w:tcPr>
          <w:p w14:paraId="3D4AD9E2" w14:textId="77777777" w:rsidR="003E32FE" w:rsidRPr="00064B58" w:rsidRDefault="003E32FE" w:rsidP="00AB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0.53</w:t>
            </w:r>
          </w:p>
        </w:tc>
        <w:tc>
          <w:tcPr>
            <w:tcW w:w="3510" w:type="dxa"/>
            <w:hideMark/>
          </w:tcPr>
          <w:p w14:paraId="7B958525" w14:textId="77777777" w:rsidR="003E32FE" w:rsidRPr="00064B58" w:rsidRDefault="003E32FE" w:rsidP="00AB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1.89</w:t>
            </w:r>
          </w:p>
        </w:tc>
      </w:tr>
      <w:tr w:rsidR="003E32FE" w:rsidRPr="00064B58" w14:paraId="342BDE41" w14:textId="77777777" w:rsidTr="00065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hideMark/>
          </w:tcPr>
          <w:p w14:paraId="57821E9E" w14:textId="77777777" w:rsidR="003E32FE" w:rsidRPr="00064B58" w:rsidRDefault="003E32FE" w:rsidP="00AB79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Social strain</w:t>
            </w:r>
          </w:p>
        </w:tc>
        <w:tc>
          <w:tcPr>
            <w:tcW w:w="1530" w:type="dxa"/>
            <w:hideMark/>
          </w:tcPr>
          <w:p w14:paraId="35DD6EF6" w14:textId="77777777" w:rsidR="003E32FE" w:rsidRPr="00064B58" w:rsidRDefault="003E32FE" w:rsidP="00AB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</w:p>
        </w:tc>
        <w:tc>
          <w:tcPr>
            <w:tcW w:w="3510" w:type="dxa"/>
            <w:hideMark/>
          </w:tcPr>
          <w:p w14:paraId="0AF6ABDC" w14:textId="77777777" w:rsidR="003E32FE" w:rsidRPr="00064B58" w:rsidRDefault="003E32FE" w:rsidP="00AB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1.96</w:t>
            </w:r>
          </w:p>
        </w:tc>
      </w:tr>
      <w:tr w:rsidR="003E32FE" w:rsidRPr="00064B58" w14:paraId="42C286C1" w14:textId="77777777" w:rsidTr="0006544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hideMark/>
          </w:tcPr>
          <w:p w14:paraId="11FA3A75" w14:textId="77777777" w:rsidR="003E32FE" w:rsidRPr="00064B58" w:rsidRDefault="003E32FE" w:rsidP="00AB79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530" w:type="dxa"/>
            <w:hideMark/>
          </w:tcPr>
          <w:p w14:paraId="47A161FC" w14:textId="77777777" w:rsidR="003E32FE" w:rsidRPr="00064B58" w:rsidRDefault="003E32FE" w:rsidP="00AB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0.569</w:t>
            </w:r>
          </w:p>
        </w:tc>
        <w:tc>
          <w:tcPr>
            <w:tcW w:w="3510" w:type="dxa"/>
            <w:hideMark/>
          </w:tcPr>
          <w:p w14:paraId="1538E554" w14:textId="77777777" w:rsidR="003E32FE" w:rsidRPr="00064B58" w:rsidRDefault="003E32FE" w:rsidP="00AB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1.76</w:t>
            </w:r>
          </w:p>
        </w:tc>
      </w:tr>
      <w:tr w:rsidR="003E32FE" w:rsidRPr="00064B58" w14:paraId="1FFAFF00" w14:textId="77777777" w:rsidTr="00065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hideMark/>
          </w:tcPr>
          <w:p w14:paraId="3BB87FA4" w14:textId="77777777" w:rsidR="003E32FE" w:rsidRPr="00064B58" w:rsidRDefault="003E32FE" w:rsidP="00AB79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1530" w:type="dxa"/>
            <w:hideMark/>
          </w:tcPr>
          <w:p w14:paraId="30059524" w14:textId="77777777" w:rsidR="003E32FE" w:rsidRPr="00064B58" w:rsidRDefault="003E32FE" w:rsidP="00AB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0.659</w:t>
            </w:r>
          </w:p>
        </w:tc>
        <w:tc>
          <w:tcPr>
            <w:tcW w:w="3510" w:type="dxa"/>
            <w:hideMark/>
          </w:tcPr>
          <w:p w14:paraId="61374265" w14:textId="77777777" w:rsidR="003E32FE" w:rsidRPr="00064B58" w:rsidRDefault="003E32FE" w:rsidP="00AB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1.52</w:t>
            </w:r>
          </w:p>
        </w:tc>
      </w:tr>
      <w:tr w:rsidR="003E32FE" w:rsidRPr="00064B58" w14:paraId="776D1C3D" w14:textId="77777777" w:rsidTr="0006544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hideMark/>
          </w:tcPr>
          <w:p w14:paraId="7B156276" w14:textId="77777777" w:rsidR="003E32FE" w:rsidRPr="00064B58" w:rsidRDefault="003E32FE" w:rsidP="00AB79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Insurance</w:t>
            </w:r>
          </w:p>
        </w:tc>
        <w:tc>
          <w:tcPr>
            <w:tcW w:w="1530" w:type="dxa"/>
            <w:hideMark/>
          </w:tcPr>
          <w:p w14:paraId="7E6F434C" w14:textId="77777777" w:rsidR="003E32FE" w:rsidRPr="00064B58" w:rsidRDefault="003E32FE" w:rsidP="00AB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0.592</w:t>
            </w:r>
          </w:p>
        </w:tc>
        <w:tc>
          <w:tcPr>
            <w:tcW w:w="3510" w:type="dxa"/>
            <w:hideMark/>
          </w:tcPr>
          <w:p w14:paraId="0D75B353" w14:textId="77777777" w:rsidR="003E32FE" w:rsidRPr="00064B58" w:rsidRDefault="003E32FE" w:rsidP="00AB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1.69</w:t>
            </w:r>
          </w:p>
        </w:tc>
      </w:tr>
      <w:tr w:rsidR="003E32FE" w:rsidRPr="00064B58" w14:paraId="2D26303A" w14:textId="77777777" w:rsidTr="00065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hideMark/>
          </w:tcPr>
          <w:p w14:paraId="2FE14CFE" w14:textId="77777777" w:rsidR="003E32FE" w:rsidRPr="00064B58" w:rsidRDefault="003E32FE" w:rsidP="00AB79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1530" w:type="dxa"/>
            <w:hideMark/>
          </w:tcPr>
          <w:p w14:paraId="7153776D" w14:textId="77777777" w:rsidR="003E32FE" w:rsidRPr="00064B58" w:rsidRDefault="003E32FE" w:rsidP="00AB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0.693</w:t>
            </w:r>
          </w:p>
        </w:tc>
        <w:tc>
          <w:tcPr>
            <w:tcW w:w="3510" w:type="dxa"/>
            <w:hideMark/>
          </w:tcPr>
          <w:p w14:paraId="2A19718E" w14:textId="77777777" w:rsidR="003E32FE" w:rsidRPr="00064B58" w:rsidRDefault="003E32FE" w:rsidP="00AB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1.44</w:t>
            </w:r>
          </w:p>
        </w:tc>
      </w:tr>
      <w:tr w:rsidR="003E32FE" w:rsidRPr="00064B58" w14:paraId="3462418B" w14:textId="77777777" w:rsidTr="0006544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hideMark/>
          </w:tcPr>
          <w:p w14:paraId="2D14DA2B" w14:textId="77777777" w:rsidR="003E32FE" w:rsidRPr="00064B58" w:rsidRDefault="003E32FE" w:rsidP="00AB79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Education (High school)</w:t>
            </w:r>
          </w:p>
        </w:tc>
        <w:tc>
          <w:tcPr>
            <w:tcW w:w="1530" w:type="dxa"/>
            <w:hideMark/>
          </w:tcPr>
          <w:p w14:paraId="140266D6" w14:textId="77777777" w:rsidR="003E32FE" w:rsidRPr="00064B58" w:rsidRDefault="003E32FE" w:rsidP="00AB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0.785</w:t>
            </w:r>
          </w:p>
        </w:tc>
        <w:tc>
          <w:tcPr>
            <w:tcW w:w="3510" w:type="dxa"/>
            <w:hideMark/>
          </w:tcPr>
          <w:p w14:paraId="3B2FD099" w14:textId="77777777" w:rsidR="003E32FE" w:rsidRPr="00064B58" w:rsidRDefault="003E32FE" w:rsidP="00AB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1.27</w:t>
            </w:r>
          </w:p>
        </w:tc>
      </w:tr>
      <w:tr w:rsidR="003E32FE" w:rsidRPr="00064B58" w14:paraId="29D47A20" w14:textId="77777777" w:rsidTr="00065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hideMark/>
          </w:tcPr>
          <w:p w14:paraId="387941AC" w14:textId="77777777" w:rsidR="003E32FE" w:rsidRPr="00064B58" w:rsidRDefault="003E32FE" w:rsidP="00AB79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Education (&gt; High school)</w:t>
            </w:r>
          </w:p>
        </w:tc>
        <w:tc>
          <w:tcPr>
            <w:tcW w:w="1530" w:type="dxa"/>
            <w:hideMark/>
          </w:tcPr>
          <w:p w14:paraId="1ED92499" w14:textId="77777777" w:rsidR="003E32FE" w:rsidRPr="00064B58" w:rsidRDefault="003E32FE" w:rsidP="00AB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0.681</w:t>
            </w:r>
          </w:p>
        </w:tc>
        <w:tc>
          <w:tcPr>
            <w:tcW w:w="3510" w:type="dxa"/>
            <w:hideMark/>
          </w:tcPr>
          <w:p w14:paraId="0B5DD581" w14:textId="77777777" w:rsidR="003E32FE" w:rsidRPr="00064B58" w:rsidRDefault="003E32FE" w:rsidP="00AB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1.47</w:t>
            </w:r>
          </w:p>
        </w:tc>
      </w:tr>
      <w:tr w:rsidR="003E32FE" w:rsidRPr="00064B58" w14:paraId="083CC262" w14:textId="77777777" w:rsidTr="0006544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hideMark/>
          </w:tcPr>
          <w:p w14:paraId="575DE34F" w14:textId="77777777" w:rsidR="003E32FE" w:rsidRPr="00064B58" w:rsidRDefault="003E32FE" w:rsidP="00AB79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Income (&gt; $10,000)</w:t>
            </w:r>
          </w:p>
        </w:tc>
        <w:tc>
          <w:tcPr>
            <w:tcW w:w="1530" w:type="dxa"/>
            <w:hideMark/>
          </w:tcPr>
          <w:p w14:paraId="47E624B1" w14:textId="77777777" w:rsidR="003E32FE" w:rsidRPr="00064B58" w:rsidRDefault="003E32FE" w:rsidP="00AB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0.779</w:t>
            </w:r>
          </w:p>
        </w:tc>
        <w:tc>
          <w:tcPr>
            <w:tcW w:w="3510" w:type="dxa"/>
            <w:hideMark/>
          </w:tcPr>
          <w:p w14:paraId="631A6FB8" w14:textId="77777777" w:rsidR="003E32FE" w:rsidRPr="00064B58" w:rsidRDefault="003E32FE" w:rsidP="00AB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1.28</w:t>
            </w:r>
          </w:p>
        </w:tc>
      </w:tr>
    </w:tbl>
    <w:p w14:paraId="19DE7A2B" w14:textId="77777777" w:rsidR="003E32FE" w:rsidRDefault="003E32FE"/>
    <w:p w14:paraId="6C373590" w14:textId="36ADE4C5" w:rsidR="00A844D5" w:rsidRPr="00E279CC" w:rsidRDefault="00A844D5">
      <w:pPr>
        <w:rPr>
          <w:rFonts w:ascii="Times New Roman" w:hAnsi="Times New Roman" w:cs="Times New Roman"/>
          <w:b/>
          <w:bCs/>
        </w:rPr>
      </w:pPr>
      <w:r w:rsidRPr="00064B58">
        <w:rPr>
          <w:rFonts w:ascii="Times New Roman" w:hAnsi="Times New Roman" w:cs="Times New Roman"/>
          <w:b/>
          <w:bCs/>
        </w:rPr>
        <w:t>Supplementary Table</w:t>
      </w:r>
      <w:r w:rsidR="00064B58">
        <w:rPr>
          <w:rFonts w:ascii="Times New Roman" w:hAnsi="Times New Roman" w:cs="Times New Roman"/>
          <w:b/>
          <w:bCs/>
        </w:rPr>
        <w:t xml:space="preserve"> </w:t>
      </w:r>
      <w:r w:rsidR="00360242">
        <w:rPr>
          <w:rFonts w:ascii="Times New Roman" w:hAnsi="Times New Roman" w:cs="Times New Roman"/>
          <w:b/>
          <w:bCs/>
        </w:rPr>
        <w:t>4</w:t>
      </w:r>
      <w:r w:rsidRPr="00064B58">
        <w:rPr>
          <w:rFonts w:ascii="Times New Roman" w:hAnsi="Times New Roman" w:cs="Times New Roman"/>
          <w:b/>
          <w:bCs/>
        </w:rPr>
        <w:t>. Multicollinearity Diagnostics for the Sadness and</w:t>
      </w:r>
      <w:r w:rsidR="00830AA8" w:rsidRPr="00064B58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="00830AA8" w:rsidRPr="00064B58">
        <w:rPr>
          <w:rFonts w:ascii="Times New Roman" w:hAnsi="Times New Roman" w:cs="Times New Roman"/>
          <w:b/>
          <w:bCs/>
        </w:rPr>
        <w:t xml:space="preserve">Social </w:t>
      </w:r>
      <w:r w:rsidRPr="00064B58">
        <w:rPr>
          <w:rFonts w:ascii="Times New Roman" w:hAnsi="Times New Roman" w:cs="Times New Roman"/>
          <w:b/>
          <w:bCs/>
        </w:rPr>
        <w:t xml:space="preserve"> Withdrawal</w:t>
      </w:r>
      <w:proofErr w:type="gramEnd"/>
      <w:r w:rsidRPr="00064B58">
        <w:rPr>
          <w:rFonts w:ascii="Times New Roman" w:hAnsi="Times New Roman" w:cs="Times New Roman"/>
          <w:b/>
          <w:bCs/>
        </w:rPr>
        <w:t xml:space="preserve"> Model</w:t>
      </w:r>
      <w:r w:rsidR="00830AA8" w:rsidRPr="00064B58">
        <w:rPr>
          <w:rFonts w:ascii="Times New Roman" w:hAnsi="Times New Roman" w:cs="Times New Roman"/>
          <w:b/>
          <w:bCs/>
        </w:rPr>
        <w:t xml:space="preserve"> (</w:t>
      </w:r>
      <w:r w:rsidR="00286CE6" w:rsidRPr="00064B58">
        <w:rPr>
          <w:rFonts w:ascii="Times New Roman" w:hAnsi="Times New Roman" w:cs="Times New Roman"/>
          <w:b/>
          <w:bCs/>
        </w:rPr>
        <w:t>Jigar Khun)</w:t>
      </w:r>
    </w:p>
    <w:tbl>
      <w:tblPr>
        <w:tblStyle w:val="GridTable4"/>
        <w:tblW w:w="9085" w:type="dxa"/>
        <w:tblLook w:val="04A0" w:firstRow="1" w:lastRow="0" w:firstColumn="1" w:lastColumn="0" w:noHBand="0" w:noVBand="1"/>
      </w:tblPr>
      <w:tblGrid>
        <w:gridCol w:w="4222"/>
        <w:gridCol w:w="2883"/>
        <w:gridCol w:w="1980"/>
      </w:tblGrid>
      <w:tr w:rsidR="00AB7968" w:rsidRPr="00064B58" w14:paraId="7656E434" w14:textId="77777777" w:rsidTr="00E279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2" w:type="dxa"/>
            <w:shd w:val="clear" w:color="auto" w:fill="074F6A" w:themeFill="accent4" w:themeFillShade="80"/>
            <w:hideMark/>
          </w:tcPr>
          <w:p w14:paraId="19AC6878" w14:textId="6F6C797F" w:rsidR="00AB7968" w:rsidRPr="00064B58" w:rsidRDefault="00AB7968" w:rsidP="00AB7968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Variables</w:t>
            </w:r>
          </w:p>
        </w:tc>
        <w:tc>
          <w:tcPr>
            <w:tcW w:w="2883" w:type="dxa"/>
            <w:shd w:val="clear" w:color="auto" w:fill="074F6A" w:themeFill="accent4" w:themeFillShade="80"/>
            <w:hideMark/>
          </w:tcPr>
          <w:p w14:paraId="06309259" w14:textId="2F7DEA15" w:rsidR="00AB7968" w:rsidRPr="00064B58" w:rsidRDefault="00AB7968" w:rsidP="00AB7968">
            <w:pPr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Tolerance</w:t>
            </w:r>
          </w:p>
        </w:tc>
        <w:tc>
          <w:tcPr>
            <w:tcW w:w="1980" w:type="dxa"/>
            <w:shd w:val="clear" w:color="auto" w:fill="074F6A" w:themeFill="accent4" w:themeFillShade="80"/>
            <w:hideMark/>
          </w:tcPr>
          <w:p w14:paraId="106B1024" w14:textId="0C8A05AB" w:rsidR="00AB7968" w:rsidRPr="00064B58" w:rsidRDefault="00AB7968" w:rsidP="00AB7968">
            <w:pPr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VIF</w:t>
            </w:r>
          </w:p>
        </w:tc>
      </w:tr>
      <w:tr w:rsidR="00AB7968" w:rsidRPr="00064B58" w14:paraId="6AE8BCE2" w14:textId="77777777" w:rsidTr="00E279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2" w:type="dxa"/>
            <w:hideMark/>
          </w:tcPr>
          <w:p w14:paraId="7E7DA8C1" w14:textId="26082306" w:rsidR="00AB7968" w:rsidRPr="00064B58" w:rsidRDefault="00AB7968" w:rsidP="00AB7968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Refugee status</w:t>
            </w:r>
          </w:p>
          <w:p w14:paraId="35BFFCB5" w14:textId="749E8E4C" w:rsidR="00AB7968" w:rsidRPr="00064B58" w:rsidRDefault="00AB7968" w:rsidP="00AB7968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(Afghan vs Syrian)</w:t>
            </w:r>
          </w:p>
        </w:tc>
        <w:tc>
          <w:tcPr>
            <w:tcW w:w="2883" w:type="dxa"/>
            <w:hideMark/>
          </w:tcPr>
          <w:p w14:paraId="214E8AB1" w14:textId="01C5E656" w:rsidR="00AB7968" w:rsidRPr="00064B58" w:rsidRDefault="00AB7968" w:rsidP="00AB7968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D2B6118" w14:textId="202213F0" w:rsidR="00AB7968" w:rsidRPr="00064B58" w:rsidRDefault="00AB7968" w:rsidP="00AB7968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</w:p>
        </w:tc>
        <w:tc>
          <w:tcPr>
            <w:tcW w:w="1980" w:type="dxa"/>
            <w:hideMark/>
          </w:tcPr>
          <w:p w14:paraId="6438C9C8" w14:textId="5663957C" w:rsidR="00AB7968" w:rsidRPr="00064B58" w:rsidRDefault="00AB7968" w:rsidP="00AB7968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1A1E55B" w14:textId="456AA8D6" w:rsidR="00AB7968" w:rsidRPr="00064B58" w:rsidRDefault="00AB7968" w:rsidP="00AB7968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2.02</w:t>
            </w:r>
          </w:p>
        </w:tc>
      </w:tr>
      <w:tr w:rsidR="00AB7968" w:rsidRPr="00064B58" w14:paraId="2757AE87" w14:textId="77777777" w:rsidTr="00E279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2" w:type="dxa"/>
            <w:hideMark/>
          </w:tcPr>
          <w:p w14:paraId="7DA3086F" w14:textId="27DBFE13" w:rsidR="00AB7968" w:rsidRPr="00064B58" w:rsidRDefault="00AB7968" w:rsidP="00AB7968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Living with partner</w:t>
            </w:r>
          </w:p>
          <w:p w14:paraId="72877E89" w14:textId="3DAEDAB2" w:rsidR="00AB7968" w:rsidRPr="00064B58" w:rsidRDefault="00AB7968" w:rsidP="00AB7968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(No vs Yes)</w:t>
            </w:r>
          </w:p>
        </w:tc>
        <w:tc>
          <w:tcPr>
            <w:tcW w:w="2883" w:type="dxa"/>
            <w:hideMark/>
          </w:tcPr>
          <w:p w14:paraId="530E437B" w14:textId="7808B68D" w:rsidR="00AB7968" w:rsidRPr="00064B58" w:rsidRDefault="00AB7968" w:rsidP="00AB7968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53FAD4F" w14:textId="015041E7" w:rsidR="00AB7968" w:rsidRPr="00064B58" w:rsidRDefault="00AB7968" w:rsidP="00AB7968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1980" w:type="dxa"/>
            <w:hideMark/>
          </w:tcPr>
          <w:p w14:paraId="56E8918E" w14:textId="7EFCE600" w:rsidR="00AB7968" w:rsidRPr="00064B58" w:rsidRDefault="00AB7968" w:rsidP="00AB7968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324D6F8" w14:textId="471078D9" w:rsidR="00AB7968" w:rsidRPr="00064B58" w:rsidRDefault="00AB7968" w:rsidP="00AB7968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1.62</w:t>
            </w:r>
          </w:p>
        </w:tc>
      </w:tr>
      <w:tr w:rsidR="00AB7968" w:rsidRPr="00064B58" w14:paraId="2EC1B504" w14:textId="77777777" w:rsidTr="00E279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2" w:type="dxa"/>
            <w:hideMark/>
          </w:tcPr>
          <w:p w14:paraId="69CF40FD" w14:textId="5DF902F5" w:rsidR="00AB7968" w:rsidRPr="00064B58" w:rsidRDefault="00AB7968" w:rsidP="00AB7968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</w:p>
          <w:p w14:paraId="4EFD22D8" w14:textId="34F360F3" w:rsidR="00AB7968" w:rsidRPr="00064B58" w:rsidRDefault="00AB7968" w:rsidP="00AB7968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High school vs&gt; High school</w:t>
            </w:r>
          </w:p>
          <w:p w14:paraId="602E98C0" w14:textId="77DB0BFD" w:rsidR="00AB7968" w:rsidRPr="00064B58" w:rsidRDefault="00AB7968" w:rsidP="00AB7968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&lt;High school vs &gt;High school</w:t>
            </w:r>
          </w:p>
        </w:tc>
        <w:tc>
          <w:tcPr>
            <w:tcW w:w="2883" w:type="dxa"/>
            <w:hideMark/>
          </w:tcPr>
          <w:p w14:paraId="76A6E73F" w14:textId="2967CE37" w:rsidR="00AB7968" w:rsidRPr="00064B58" w:rsidRDefault="00AB7968" w:rsidP="00AB7968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C02527F" w14:textId="0E5EDDA3" w:rsidR="00AB7968" w:rsidRPr="00064B58" w:rsidRDefault="00AB7968" w:rsidP="00AB7968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</w:p>
          <w:p w14:paraId="0023C0A9" w14:textId="68697EE5" w:rsidR="00AB7968" w:rsidRPr="00064B58" w:rsidRDefault="00AB7968" w:rsidP="00AB7968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0.47</w:t>
            </w:r>
          </w:p>
        </w:tc>
        <w:tc>
          <w:tcPr>
            <w:tcW w:w="1980" w:type="dxa"/>
            <w:hideMark/>
          </w:tcPr>
          <w:p w14:paraId="76A2C3DF" w14:textId="3235F860" w:rsidR="00AB7968" w:rsidRPr="00064B58" w:rsidRDefault="00AB7968" w:rsidP="00AB7968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D412FDB" w14:textId="5B8644E7" w:rsidR="00AB7968" w:rsidRPr="00064B58" w:rsidRDefault="00AB7968" w:rsidP="00AB7968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1.69</w:t>
            </w:r>
          </w:p>
          <w:p w14:paraId="28D5D7BA" w14:textId="490E3D71" w:rsidR="00AB7968" w:rsidRPr="00064B58" w:rsidRDefault="00AB7968" w:rsidP="00AB7968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2.12</w:t>
            </w:r>
          </w:p>
        </w:tc>
      </w:tr>
      <w:tr w:rsidR="00AB7968" w:rsidRPr="00064B58" w14:paraId="2B3AFA3E" w14:textId="77777777" w:rsidTr="00E279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2" w:type="dxa"/>
            <w:hideMark/>
          </w:tcPr>
          <w:p w14:paraId="584A2801" w14:textId="4257E4A1" w:rsidR="00AB7968" w:rsidRPr="00064B58" w:rsidRDefault="00AB7968" w:rsidP="00AB7968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Family Income</w:t>
            </w:r>
          </w:p>
          <w:p w14:paraId="2FED8821" w14:textId="40EAC064" w:rsidR="00AB7968" w:rsidRPr="00064B58" w:rsidRDefault="00AB7968" w:rsidP="00AB7968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&lt;$10,000 vs &gt;$10,000</w:t>
            </w:r>
          </w:p>
        </w:tc>
        <w:tc>
          <w:tcPr>
            <w:tcW w:w="2883" w:type="dxa"/>
            <w:hideMark/>
          </w:tcPr>
          <w:p w14:paraId="468C24B1" w14:textId="08E3963F" w:rsidR="00AB7968" w:rsidRPr="00064B58" w:rsidRDefault="00AB7968" w:rsidP="00AB7968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96877D1" w14:textId="1E07A12A" w:rsidR="00AB7968" w:rsidRPr="00064B58" w:rsidRDefault="00AB7968" w:rsidP="00AB7968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  <w:tc>
          <w:tcPr>
            <w:tcW w:w="1980" w:type="dxa"/>
            <w:hideMark/>
          </w:tcPr>
          <w:p w14:paraId="07C9346B" w14:textId="25BE9D87" w:rsidR="00AB7968" w:rsidRPr="00064B58" w:rsidRDefault="00AB7968" w:rsidP="00AB7968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CEC95C8" w14:textId="1CAE12A5" w:rsidR="00AB7968" w:rsidRPr="00064B58" w:rsidRDefault="00AB7968" w:rsidP="00AB7968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1.44</w:t>
            </w:r>
          </w:p>
        </w:tc>
      </w:tr>
      <w:tr w:rsidR="00AB7968" w:rsidRPr="00064B58" w14:paraId="10ED22E8" w14:textId="77777777" w:rsidTr="00E279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2" w:type="dxa"/>
            <w:hideMark/>
          </w:tcPr>
          <w:p w14:paraId="109ED52C" w14:textId="5D0E0C2C" w:rsidR="00AB7968" w:rsidRPr="00064B58" w:rsidRDefault="00AB7968" w:rsidP="00AB7968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Insurance</w:t>
            </w:r>
          </w:p>
          <w:p w14:paraId="3864B8C0" w14:textId="7EF5D1B7" w:rsidR="00AB7968" w:rsidRPr="00064B58" w:rsidRDefault="00AB7968" w:rsidP="00AB7968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No vs Yes</w:t>
            </w:r>
          </w:p>
        </w:tc>
        <w:tc>
          <w:tcPr>
            <w:tcW w:w="2883" w:type="dxa"/>
            <w:hideMark/>
          </w:tcPr>
          <w:p w14:paraId="0B106755" w14:textId="377B629A" w:rsidR="00AB7968" w:rsidRPr="00064B58" w:rsidRDefault="00AB7968" w:rsidP="00AB7968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F58E998" w14:textId="13827102" w:rsidR="00AB7968" w:rsidRPr="00064B58" w:rsidRDefault="00AB7968" w:rsidP="00AB7968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</w:p>
        </w:tc>
        <w:tc>
          <w:tcPr>
            <w:tcW w:w="1980" w:type="dxa"/>
            <w:hideMark/>
          </w:tcPr>
          <w:p w14:paraId="61062B28" w14:textId="0E362303" w:rsidR="00AB7968" w:rsidRPr="00064B58" w:rsidRDefault="00AB7968" w:rsidP="00AB7968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4B28D8D" w14:textId="4DE9CFEE" w:rsidR="00AB7968" w:rsidRPr="00064B58" w:rsidRDefault="00AB7968" w:rsidP="00AB7968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2.00</w:t>
            </w:r>
          </w:p>
        </w:tc>
      </w:tr>
      <w:tr w:rsidR="00AB7968" w:rsidRPr="00064B58" w14:paraId="7E0D9842" w14:textId="77777777" w:rsidTr="00E279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2" w:type="dxa"/>
            <w:hideMark/>
          </w:tcPr>
          <w:p w14:paraId="7460D919" w14:textId="1DDAACE3" w:rsidR="00AB7968" w:rsidRPr="00064B58" w:rsidRDefault="00AB7968" w:rsidP="00AB7968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Household Number</w:t>
            </w:r>
          </w:p>
        </w:tc>
        <w:tc>
          <w:tcPr>
            <w:tcW w:w="2883" w:type="dxa"/>
            <w:hideMark/>
          </w:tcPr>
          <w:p w14:paraId="4275847A" w14:textId="6927489E" w:rsidR="00AB7968" w:rsidRPr="00064B58" w:rsidRDefault="00AB7968" w:rsidP="00AB7968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</w:p>
        </w:tc>
        <w:tc>
          <w:tcPr>
            <w:tcW w:w="1980" w:type="dxa"/>
            <w:hideMark/>
          </w:tcPr>
          <w:p w14:paraId="3168017B" w14:textId="2319D288" w:rsidR="00AB7968" w:rsidRPr="00064B58" w:rsidRDefault="00AB7968" w:rsidP="00AB7968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1.53</w:t>
            </w:r>
          </w:p>
        </w:tc>
      </w:tr>
      <w:tr w:rsidR="00AB7968" w:rsidRPr="00064B58" w14:paraId="63E2DCAC" w14:textId="77777777" w:rsidTr="00E279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2" w:type="dxa"/>
            <w:hideMark/>
          </w:tcPr>
          <w:p w14:paraId="6A970E3D" w14:textId="30AE6BEC" w:rsidR="00AB7968" w:rsidRPr="00064B58" w:rsidRDefault="00AB7968" w:rsidP="00AB7968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2883" w:type="dxa"/>
            <w:hideMark/>
          </w:tcPr>
          <w:p w14:paraId="400A3A83" w14:textId="2E6EFF46" w:rsidR="00AB7968" w:rsidRPr="00064B58" w:rsidRDefault="00AB7968" w:rsidP="00AB7968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</w:p>
        </w:tc>
        <w:tc>
          <w:tcPr>
            <w:tcW w:w="1980" w:type="dxa"/>
            <w:hideMark/>
          </w:tcPr>
          <w:p w14:paraId="63739332" w14:textId="7343DF4B" w:rsidR="00AB7968" w:rsidRPr="00064B58" w:rsidRDefault="00AB7968" w:rsidP="00AB7968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1.54</w:t>
            </w:r>
          </w:p>
        </w:tc>
      </w:tr>
      <w:tr w:rsidR="00AB7968" w:rsidRPr="00064B58" w14:paraId="20B8CBA4" w14:textId="77777777" w:rsidTr="00E279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2" w:type="dxa"/>
            <w:hideMark/>
          </w:tcPr>
          <w:p w14:paraId="1138A7D3" w14:textId="0DDA294D" w:rsidR="00AB7968" w:rsidRPr="00064B58" w:rsidRDefault="00AB7968" w:rsidP="00AB7968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2883" w:type="dxa"/>
            <w:hideMark/>
          </w:tcPr>
          <w:p w14:paraId="458B0E5D" w14:textId="056F1591" w:rsidR="00AB7968" w:rsidRPr="00064B58" w:rsidRDefault="00AB7968" w:rsidP="00AB7968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1980" w:type="dxa"/>
            <w:hideMark/>
          </w:tcPr>
          <w:p w14:paraId="02B2CEEB" w14:textId="119AFDB2" w:rsidR="00AB7968" w:rsidRPr="00064B58" w:rsidRDefault="00AB7968" w:rsidP="00AB7968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1.50</w:t>
            </w:r>
          </w:p>
        </w:tc>
      </w:tr>
      <w:tr w:rsidR="00AB7968" w:rsidRPr="00064B58" w14:paraId="054B306E" w14:textId="77777777" w:rsidTr="00E279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2" w:type="dxa"/>
            <w:hideMark/>
          </w:tcPr>
          <w:p w14:paraId="6C6903E2" w14:textId="02035AFA" w:rsidR="00AB7968" w:rsidRPr="00064B58" w:rsidRDefault="00AB7968" w:rsidP="00AB7968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Perceived discrimination</w:t>
            </w:r>
          </w:p>
        </w:tc>
        <w:tc>
          <w:tcPr>
            <w:tcW w:w="2883" w:type="dxa"/>
            <w:hideMark/>
          </w:tcPr>
          <w:p w14:paraId="13C6D384" w14:textId="55C5DCF8" w:rsidR="00AB7968" w:rsidRPr="00064B58" w:rsidRDefault="00AB7968" w:rsidP="00AB7968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1980" w:type="dxa"/>
            <w:hideMark/>
          </w:tcPr>
          <w:p w14:paraId="4DAD1D55" w14:textId="22BB001F" w:rsidR="00AB7968" w:rsidRPr="00064B58" w:rsidRDefault="00AB7968" w:rsidP="00AB7968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1.34</w:t>
            </w:r>
          </w:p>
        </w:tc>
      </w:tr>
      <w:tr w:rsidR="00AB7968" w:rsidRPr="00064B58" w14:paraId="0587D735" w14:textId="77777777" w:rsidTr="00E279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2" w:type="dxa"/>
            <w:hideMark/>
          </w:tcPr>
          <w:p w14:paraId="308DAAAD" w14:textId="7B007090" w:rsidR="00AB7968" w:rsidRPr="00064B58" w:rsidRDefault="00AB7968" w:rsidP="00AB7968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Host competence</w:t>
            </w:r>
          </w:p>
        </w:tc>
        <w:tc>
          <w:tcPr>
            <w:tcW w:w="2883" w:type="dxa"/>
            <w:hideMark/>
          </w:tcPr>
          <w:p w14:paraId="45D989F6" w14:textId="5AEB3334" w:rsidR="00AB7968" w:rsidRPr="00064B58" w:rsidRDefault="00AB7968" w:rsidP="00AB7968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0.57</w:t>
            </w:r>
          </w:p>
        </w:tc>
        <w:tc>
          <w:tcPr>
            <w:tcW w:w="1980" w:type="dxa"/>
            <w:hideMark/>
          </w:tcPr>
          <w:p w14:paraId="458E7769" w14:textId="0C184B81" w:rsidR="00AB7968" w:rsidRPr="00064B58" w:rsidRDefault="00AB7968" w:rsidP="00AB7968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1.74</w:t>
            </w:r>
          </w:p>
        </w:tc>
      </w:tr>
      <w:tr w:rsidR="00AB7968" w:rsidRPr="00064B58" w14:paraId="2CF1240F" w14:textId="77777777" w:rsidTr="00E279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2" w:type="dxa"/>
            <w:hideMark/>
          </w:tcPr>
          <w:p w14:paraId="4757BA7C" w14:textId="1B153FC6" w:rsidR="00AB7968" w:rsidRPr="00064B58" w:rsidRDefault="00AB7968" w:rsidP="00AB7968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Economic strain</w:t>
            </w:r>
          </w:p>
        </w:tc>
        <w:tc>
          <w:tcPr>
            <w:tcW w:w="2883" w:type="dxa"/>
            <w:hideMark/>
          </w:tcPr>
          <w:p w14:paraId="0B9A03A9" w14:textId="193C5358" w:rsidR="00AB7968" w:rsidRPr="00064B58" w:rsidRDefault="00AB7968" w:rsidP="00AB7968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  <w:tc>
          <w:tcPr>
            <w:tcW w:w="1980" w:type="dxa"/>
            <w:hideMark/>
          </w:tcPr>
          <w:p w14:paraId="2E8B315A" w14:textId="3A56043A" w:rsidR="00AB7968" w:rsidRPr="00064B58" w:rsidRDefault="00AB7968" w:rsidP="00AB7968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1.91</w:t>
            </w:r>
          </w:p>
        </w:tc>
      </w:tr>
      <w:tr w:rsidR="00AB7968" w:rsidRPr="00064B58" w14:paraId="12845422" w14:textId="77777777" w:rsidTr="00E279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2" w:type="dxa"/>
            <w:hideMark/>
          </w:tcPr>
          <w:p w14:paraId="3A012F89" w14:textId="10ECF3D3" w:rsidR="00AB7968" w:rsidRPr="00064B58" w:rsidRDefault="00AB7968" w:rsidP="00AB7968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Social strain</w:t>
            </w:r>
          </w:p>
        </w:tc>
        <w:tc>
          <w:tcPr>
            <w:tcW w:w="2883" w:type="dxa"/>
            <w:hideMark/>
          </w:tcPr>
          <w:p w14:paraId="5A897DAC" w14:textId="6D529574" w:rsidR="00AB7968" w:rsidRPr="00064B58" w:rsidRDefault="00AB7968" w:rsidP="00AB7968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</w:p>
        </w:tc>
        <w:tc>
          <w:tcPr>
            <w:tcW w:w="1980" w:type="dxa"/>
            <w:hideMark/>
          </w:tcPr>
          <w:p w14:paraId="67A726B1" w14:textId="143C7F00" w:rsidR="00AB7968" w:rsidRPr="00064B58" w:rsidRDefault="00AB7968" w:rsidP="00AB7968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4B58">
              <w:rPr>
                <w:rFonts w:ascii="Times New Roman" w:hAnsi="Times New Roman" w:cs="Times New Roman"/>
                <w:sz w:val="22"/>
                <w:szCs w:val="22"/>
              </w:rPr>
              <w:t>2.00</w:t>
            </w:r>
          </w:p>
        </w:tc>
      </w:tr>
    </w:tbl>
    <w:p w14:paraId="4EAA8E07" w14:textId="77777777" w:rsidR="00A844D5" w:rsidRDefault="00A844D5"/>
    <w:p w14:paraId="087CE531" w14:textId="2E857951" w:rsidR="00830AA8" w:rsidRPr="00E279CC" w:rsidRDefault="00286CE6">
      <w:pPr>
        <w:rPr>
          <w:rFonts w:ascii="Times New Roman" w:hAnsi="Times New Roman" w:cs="Times New Roman"/>
          <w:b/>
          <w:bCs/>
        </w:rPr>
      </w:pPr>
      <w:r w:rsidRPr="00064B58">
        <w:rPr>
          <w:rFonts w:ascii="Times New Roman" w:hAnsi="Times New Roman" w:cs="Times New Roman"/>
          <w:b/>
          <w:bCs/>
        </w:rPr>
        <w:t>Supplementary Table</w:t>
      </w:r>
      <w:r w:rsidR="00064B58">
        <w:rPr>
          <w:rFonts w:ascii="Times New Roman" w:hAnsi="Times New Roman" w:cs="Times New Roman"/>
          <w:b/>
          <w:bCs/>
        </w:rPr>
        <w:t xml:space="preserve"> </w:t>
      </w:r>
      <w:r w:rsidR="00360242">
        <w:rPr>
          <w:rFonts w:ascii="Times New Roman" w:hAnsi="Times New Roman" w:cs="Times New Roman"/>
          <w:b/>
          <w:bCs/>
        </w:rPr>
        <w:t>5</w:t>
      </w:r>
      <w:r w:rsidRPr="00064B58">
        <w:rPr>
          <w:rFonts w:ascii="Times New Roman" w:hAnsi="Times New Roman" w:cs="Times New Roman"/>
          <w:b/>
          <w:bCs/>
        </w:rPr>
        <w:t xml:space="preserve">. Multicollinearity Diagnostics for the </w:t>
      </w:r>
      <w:r w:rsidR="00BF072B" w:rsidRPr="00064B58">
        <w:rPr>
          <w:rFonts w:ascii="Times New Roman" w:hAnsi="Times New Roman" w:cs="Times New Roman"/>
          <w:b/>
          <w:bCs/>
        </w:rPr>
        <w:t>R</w:t>
      </w:r>
      <w:r w:rsidR="00B37678">
        <w:rPr>
          <w:rFonts w:ascii="Times New Roman" w:hAnsi="Times New Roman" w:cs="Times New Roman"/>
          <w:b/>
          <w:bCs/>
        </w:rPr>
        <w:t>u</w:t>
      </w:r>
      <w:r w:rsidR="00BF072B" w:rsidRPr="00064B58">
        <w:rPr>
          <w:rFonts w:ascii="Times New Roman" w:hAnsi="Times New Roman" w:cs="Times New Roman"/>
          <w:b/>
          <w:bCs/>
        </w:rPr>
        <w:t xml:space="preserve">minative </w:t>
      </w:r>
      <w:r w:rsidRPr="00064B58">
        <w:rPr>
          <w:rFonts w:ascii="Times New Roman" w:hAnsi="Times New Roman" w:cs="Times New Roman"/>
          <w:b/>
          <w:bCs/>
        </w:rPr>
        <w:t>Sadness</w:t>
      </w:r>
      <w:r w:rsidR="00BF072B" w:rsidRPr="00064B58">
        <w:rPr>
          <w:rFonts w:ascii="Times New Roman" w:hAnsi="Times New Roman" w:cs="Times New Roman"/>
          <w:b/>
          <w:bCs/>
        </w:rPr>
        <w:t xml:space="preserve"> Without</w:t>
      </w:r>
      <w:r w:rsidRPr="00064B58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Pr="00064B58">
        <w:rPr>
          <w:rFonts w:ascii="Times New Roman" w:hAnsi="Times New Roman" w:cs="Times New Roman"/>
          <w:b/>
          <w:bCs/>
        </w:rPr>
        <w:t xml:space="preserve">Social  </w:t>
      </w:r>
      <w:r w:rsidR="00BF072B" w:rsidRPr="00064B58">
        <w:rPr>
          <w:rFonts w:ascii="Times New Roman" w:hAnsi="Times New Roman" w:cs="Times New Roman"/>
          <w:b/>
          <w:bCs/>
        </w:rPr>
        <w:t>Isolation</w:t>
      </w:r>
      <w:proofErr w:type="gramEnd"/>
      <w:r w:rsidRPr="00064B58">
        <w:rPr>
          <w:rFonts w:ascii="Times New Roman" w:hAnsi="Times New Roman" w:cs="Times New Roman"/>
          <w:b/>
          <w:bCs/>
        </w:rPr>
        <w:t xml:space="preserve"> Model (</w:t>
      </w:r>
      <w:proofErr w:type="spellStart"/>
      <w:r w:rsidR="00BF072B" w:rsidRPr="00064B58">
        <w:rPr>
          <w:rFonts w:ascii="Times New Roman" w:hAnsi="Times New Roman" w:cs="Times New Roman"/>
          <w:b/>
          <w:bCs/>
        </w:rPr>
        <w:t>F</w:t>
      </w:r>
      <w:r w:rsidR="00827C8D" w:rsidRPr="00064B58">
        <w:rPr>
          <w:rFonts w:ascii="Times New Roman" w:hAnsi="Times New Roman" w:cs="Times New Roman"/>
          <w:b/>
          <w:bCs/>
        </w:rPr>
        <w:t>ishar</w:t>
      </w:r>
      <w:proofErr w:type="spellEnd"/>
      <w:r w:rsidRPr="00064B58">
        <w:rPr>
          <w:rFonts w:ascii="Times New Roman" w:hAnsi="Times New Roman" w:cs="Times New Roman"/>
          <w:b/>
          <w:bCs/>
        </w:rPr>
        <w:t>)</w:t>
      </w:r>
    </w:p>
    <w:tbl>
      <w:tblPr>
        <w:tblStyle w:val="GridTable4"/>
        <w:tblW w:w="9175" w:type="dxa"/>
        <w:tblLook w:val="04A0" w:firstRow="1" w:lastRow="0" w:firstColumn="1" w:lastColumn="0" w:noHBand="0" w:noVBand="1"/>
      </w:tblPr>
      <w:tblGrid>
        <w:gridCol w:w="4225"/>
        <w:gridCol w:w="2430"/>
        <w:gridCol w:w="2520"/>
      </w:tblGrid>
      <w:tr w:rsidR="00830AA8" w:rsidRPr="00E279CC" w14:paraId="06183377" w14:textId="77777777" w:rsidTr="00E279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074F6A" w:themeFill="accent4" w:themeFillShade="80"/>
            <w:hideMark/>
          </w:tcPr>
          <w:p w14:paraId="3D4928B1" w14:textId="6FE0E037" w:rsidR="00830AA8" w:rsidRPr="00E279CC" w:rsidRDefault="00830AA8" w:rsidP="00AB7968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79CC">
              <w:rPr>
                <w:rFonts w:ascii="Times New Roman" w:hAnsi="Times New Roman" w:cs="Times New Roman"/>
                <w:sz w:val="22"/>
                <w:szCs w:val="22"/>
              </w:rPr>
              <w:t>Predictor</w:t>
            </w:r>
          </w:p>
        </w:tc>
        <w:tc>
          <w:tcPr>
            <w:tcW w:w="2430" w:type="dxa"/>
            <w:shd w:val="clear" w:color="auto" w:fill="074F6A" w:themeFill="accent4" w:themeFillShade="80"/>
            <w:hideMark/>
          </w:tcPr>
          <w:p w14:paraId="3AAAE747" w14:textId="2106872F" w:rsidR="00830AA8" w:rsidRPr="00E279CC" w:rsidRDefault="00830AA8" w:rsidP="00AB7968">
            <w:pPr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279CC">
              <w:rPr>
                <w:rFonts w:ascii="Times New Roman" w:hAnsi="Times New Roman" w:cs="Times New Roman"/>
                <w:sz w:val="22"/>
                <w:szCs w:val="22"/>
              </w:rPr>
              <w:t>Tolerance</w:t>
            </w:r>
          </w:p>
        </w:tc>
        <w:tc>
          <w:tcPr>
            <w:tcW w:w="2520" w:type="dxa"/>
            <w:shd w:val="clear" w:color="auto" w:fill="074F6A" w:themeFill="accent4" w:themeFillShade="80"/>
            <w:hideMark/>
          </w:tcPr>
          <w:p w14:paraId="49777033" w14:textId="127CCA74" w:rsidR="00830AA8" w:rsidRPr="00E279CC" w:rsidRDefault="00830AA8" w:rsidP="00AB7968">
            <w:pPr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279CC">
              <w:rPr>
                <w:rFonts w:ascii="Times New Roman" w:hAnsi="Times New Roman" w:cs="Times New Roman"/>
                <w:sz w:val="22"/>
                <w:szCs w:val="22"/>
              </w:rPr>
              <w:t>VIF</w:t>
            </w:r>
          </w:p>
        </w:tc>
      </w:tr>
      <w:tr w:rsidR="00830AA8" w:rsidRPr="00E279CC" w14:paraId="62333088" w14:textId="77777777" w:rsidTr="00E279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hideMark/>
          </w:tcPr>
          <w:p w14:paraId="697B1506" w14:textId="586F7657" w:rsidR="00830AA8" w:rsidRPr="00E279CC" w:rsidRDefault="00830AA8" w:rsidP="00AB7968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79CC">
              <w:rPr>
                <w:rFonts w:ascii="Times New Roman" w:hAnsi="Times New Roman" w:cs="Times New Roman"/>
                <w:sz w:val="22"/>
                <w:szCs w:val="22"/>
              </w:rPr>
              <w:t>Refugee status (Syrian vs Afghan)</w:t>
            </w:r>
          </w:p>
        </w:tc>
        <w:tc>
          <w:tcPr>
            <w:tcW w:w="2430" w:type="dxa"/>
            <w:hideMark/>
          </w:tcPr>
          <w:p w14:paraId="31E27B3F" w14:textId="471BDC45" w:rsidR="00830AA8" w:rsidRPr="00E279CC" w:rsidRDefault="00830AA8" w:rsidP="00AB7968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279CC"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  <w:tc>
          <w:tcPr>
            <w:tcW w:w="2520" w:type="dxa"/>
            <w:hideMark/>
          </w:tcPr>
          <w:p w14:paraId="589EE139" w14:textId="12DE15CA" w:rsidR="00830AA8" w:rsidRPr="00E279CC" w:rsidRDefault="00830AA8" w:rsidP="00AB7968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279CC">
              <w:rPr>
                <w:rFonts w:ascii="Times New Roman" w:hAnsi="Times New Roman" w:cs="Times New Roman"/>
                <w:sz w:val="22"/>
                <w:szCs w:val="22"/>
              </w:rPr>
              <w:t>1.46</w:t>
            </w:r>
          </w:p>
        </w:tc>
      </w:tr>
      <w:tr w:rsidR="00830AA8" w:rsidRPr="00E279CC" w14:paraId="23BA47CC" w14:textId="77777777" w:rsidTr="00E279CC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hideMark/>
          </w:tcPr>
          <w:p w14:paraId="60D9AFAA" w14:textId="6CF6AE3D" w:rsidR="00830AA8" w:rsidRPr="00E279CC" w:rsidRDefault="00830AA8" w:rsidP="00AB7968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79CC">
              <w:rPr>
                <w:rFonts w:ascii="Times New Roman" w:hAnsi="Times New Roman" w:cs="Times New Roman"/>
                <w:sz w:val="22"/>
                <w:szCs w:val="22"/>
              </w:rPr>
              <w:t>Perceived discrimination</w:t>
            </w:r>
          </w:p>
        </w:tc>
        <w:tc>
          <w:tcPr>
            <w:tcW w:w="2430" w:type="dxa"/>
            <w:hideMark/>
          </w:tcPr>
          <w:p w14:paraId="1A34F9EE" w14:textId="4E873B6B" w:rsidR="00830AA8" w:rsidRPr="00E279CC" w:rsidRDefault="00830AA8" w:rsidP="00AB7968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279CC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2520" w:type="dxa"/>
            <w:hideMark/>
          </w:tcPr>
          <w:p w14:paraId="7D64EBE2" w14:textId="34FF4905" w:rsidR="00830AA8" w:rsidRPr="00E279CC" w:rsidRDefault="00830AA8" w:rsidP="00AB7968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279CC">
              <w:rPr>
                <w:rFonts w:ascii="Times New Roman" w:hAnsi="Times New Roman" w:cs="Times New Roman"/>
                <w:sz w:val="22"/>
                <w:szCs w:val="22"/>
              </w:rPr>
              <w:t>1.17</w:t>
            </w:r>
          </w:p>
        </w:tc>
      </w:tr>
      <w:tr w:rsidR="00830AA8" w:rsidRPr="00E279CC" w14:paraId="7E0CD550" w14:textId="77777777" w:rsidTr="00E279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hideMark/>
          </w:tcPr>
          <w:p w14:paraId="3C6118FA" w14:textId="40A113CB" w:rsidR="00830AA8" w:rsidRPr="00E279CC" w:rsidRDefault="00830AA8" w:rsidP="00AB7968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79CC">
              <w:rPr>
                <w:rFonts w:ascii="Times New Roman" w:hAnsi="Times New Roman" w:cs="Times New Roman"/>
                <w:sz w:val="22"/>
                <w:szCs w:val="22"/>
              </w:rPr>
              <w:t>Host country–specific competence</w:t>
            </w:r>
          </w:p>
        </w:tc>
        <w:tc>
          <w:tcPr>
            <w:tcW w:w="2430" w:type="dxa"/>
            <w:hideMark/>
          </w:tcPr>
          <w:p w14:paraId="74080DAD" w14:textId="7E811774" w:rsidR="00830AA8" w:rsidRPr="00E279CC" w:rsidRDefault="00830AA8" w:rsidP="00AB7968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279CC"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  <w:tc>
          <w:tcPr>
            <w:tcW w:w="2520" w:type="dxa"/>
            <w:hideMark/>
          </w:tcPr>
          <w:p w14:paraId="7401A466" w14:textId="396DACA2" w:rsidR="00830AA8" w:rsidRPr="00E279CC" w:rsidRDefault="00830AA8" w:rsidP="00AB7968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279CC">
              <w:rPr>
                <w:rFonts w:ascii="Times New Roman" w:hAnsi="Times New Roman" w:cs="Times New Roman"/>
                <w:sz w:val="22"/>
                <w:szCs w:val="22"/>
              </w:rPr>
              <w:t>1.44</w:t>
            </w:r>
          </w:p>
        </w:tc>
      </w:tr>
      <w:tr w:rsidR="00830AA8" w:rsidRPr="00E279CC" w14:paraId="62140C90" w14:textId="77777777" w:rsidTr="00E279CC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hideMark/>
          </w:tcPr>
          <w:p w14:paraId="4D604C6E" w14:textId="3F84A77B" w:rsidR="00830AA8" w:rsidRPr="00E279CC" w:rsidRDefault="00830AA8" w:rsidP="00AB7968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79CC">
              <w:rPr>
                <w:rFonts w:ascii="Times New Roman" w:hAnsi="Times New Roman" w:cs="Times New Roman"/>
                <w:sz w:val="22"/>
                <w:szCs w:val="22"/>
              </w:rPr>
              <w:t>Economic strain</w:t>
            </w:r>
          </w:p>
        </w:tc>
        <w:tc>
          <w:tcPr>
            <w:tcW w:w="2430" w:type="dxa"/>
            <w:hideMark/>
          </w:tcPr>
          <w:p w14:paraId="0261073C" w14:textId="5F19F159" w:rsidR="00830AA8" w:rsidRPr="00E279CC" w:rsidRDefault="00830AA8" w:rsidP="00AB7968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279CC">
              <w:rPr>
                <w:rFonts w:ascii="Times New Roman" w:hAnsi="Times New Roman" w:cs="Times New Roman"/>
                <w:sz w:val="22"/>
                <w:szCs w:val="22"/>
              </w:rPr>
              <w:t>0.57</w:t>
            </w:r>
          </w:p>
        </w:tc>
        <w:tc>
          <w:tcPr>
            <w:tcW w:w="2520" w:type="dxa"/>
            <w:hideMark/>
          </w:tcPr>
          <w:p w14:paraId="5F5F3228" w14:textId="014CD11B" w:rsidR="00830AA8" w:rsidRPr="00E279CC" w:rsidRDefault="00830AA8" w:rsidP="00AB7968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279CC">
              <w:rPr>
                <w:rFonts w:ascii="Times New Roman" w:hAnsi="Times New Roman" w:cs="Times New Roman"/>
                <w:sz w:val="22"/>
                <w:szCs w:val="22"/>
              </w:rPr>
              <w:t>1.75</w:t>
            </w:r>
          </w:p>
        </w:tc>
      </w:tr>
      <w:tr w:rsidR="00830AA8" w:rsidRPr="00E279CC" w14:paraId="1CF50FB1" w14:textId="77777777" w:rsidTr="00E279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hideMark/>
          </w:tcPr>
          <w:p w14:paraId="3632CD99" w14:textId="7AFEB041" w:rsidR="00830AA8" w:rsidRPr="00E279CC" w:rsidRDefault="00830AA8" w:rsidP="00AB7968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79CC">
              <w:rPr>
                <w:rFonts w:ascii="Times New Roman" w:hAnsi="Times New Roman" w:cs="Times New Roman"/>
                <w:sz w:val="22"/>
                <w:szCs w:val="22"/>
              </w:rPr>
              <w:t>Social strain</w:t>
            </w:r>
          </w:p>
        </w:tc>
        <w:tc>
          <w:tcPr>
            <w:tcW w:w="2430" w:type="dxa"/>
            <w:hideMark/>
          </w:tcPr>
          <w:p w14:paraId="560645E4" w14:textId="17BC9757" w:rsidR="00830AA8" w:rsidRPr="00E279CC" w:rsidRDefault="00830AA8" w:rsidP="00AB7968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279CC">
              <w:rPr>
                <w:rFonts w:ascii="Times New Roman" w:hAnsi="Times New Roman" w:cs="Times New Roman"/>
                <w:sz w:val="22"/>
                <w:szCs w:val="22"/>
              </w:rPr>
              <w:t>0.57</w:t>
            </w:r>
          </w:p>
        </w:tc>
        <w:tc>
          <w:tcPr>
            <w:tcW w:w="2520" w:type="dxa"/>
            <w:hideMark/>
          </w:tcPr>
          <w:p w14:paraId="49B41777" w14:textId="3906AF03" w:rsidR="00830AA8" w:rsidRPr="00E279CC" w:rsidRDefault="00830AA8" w:rsidP="00AB7968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279CC">
              <w:rPr>
                <w:rFonts w:ascii="Times New Roman" w:hAnsi="Times New Roman" w:cs="Times New Roman"/>
                <w:sz w:val="22"/>
                <w:szCs w:val="22"/>
              </w:rPr>
              <w:t>1.76</w:t>
            </w:r>
          </w:p>
        </w:tc>
      </w:tr>
      <w:tr w:rsidR="00830AA8" w:rsidRPr="00E279CC" w14:paraId="47CDEC74" w14:textId="77777777" w:rsidTr="00E279CC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hideMark/>
          </w:tcPr>
          <w:p w14:paraId="0067BC84" w14:textId="5074C7BA" w:rsidR="00830AA8" w:rsidRPr="00E279CC" w:rsidRDefault="00830AA8" w:rsidP="00AB7968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79CC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2430" w:type="dxa"/>
            <w:hideMark/>
          </w:tcPr>
          <w:p w14:paraId="26B7C4CF" w14:textId="2B1F08E8" w:rsidR="00830AA8" w:rsidRPr="00E279CC" w:rsidRDefault="00830AA8" w:rsidP="00AB7968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279CC"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2520" w:type="dxa"/>
            <w:hideMark/>
          </w:tcPr>
          <w:p w14:paraId="7305FD28" w14:textId="60A57A0E" w:rsidR="00830AA8" w:rsidRPr="00E279CC" w:rsidRDefault="00830AA8" w:rsidP="00AB7968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279CC">
              <w:rPr>
                <w:rFonts w:ascii="Times New Roman" w:hAnsi="Times New Roman" w:cs="Times New Roman"/>
                <w:sz w:val="22"/>
                <w:szCs w:val="22"/>
              </w:rPr>
              <w:t>1.31</w:t>
            </w:r>
          </w:p>
        </w:tc>
      </w:tr>
      <w:tr w:rsidR="00830AA8" w:rsidRPr="00E279CC" w14:paraId="3558C3E9" w14:textId="77777777" w:rsidTr="00E279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hideMark/>
          </w:tcPr>
          <w:p w14:paraId="41F500F9" w14:textId="474859C1" w:rsidR="00830AA8" w:rsidRPr="00E279CC" w:rsidRDefault="00830AA8" w:rsidP="00AB7968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79CC">
              <w:rPr>
                <w:rFonts w:ascii="Times New Roman" w:hAnsi="Times New Roman" w:cs="Times New Roman"/>
                <w:sz w:val="22"/>
                <w:szCs w:val="22"/>
              </w:rPr>
              <w:t>Body mass index (BMI)</w:t>
            </w:r>
          </w:p>
        </w:tc>
        <w:tc>
          <w:tcPr>
            <w:tcW w:w="2430" w:type="dxa"/>
            <w:hideMark/>
          </w:tcPr>
          <w:p w14:paraId="6F331A55" w14:textId="3DA825D1" w:rsidR="00830AA8" w:rsidRPr="00E279CC" w:rsidRDefault="00830AA8" w:rsidP="00AB7968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279CC"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</w:tc>
        <w:tc>
          <w:tcPr>
            <w:tcW w:w="2520" w:type="dxa"/>
            <w:hideMark/>
          </w:tcPr>
          <w:p w14:paraId="168632D5" w14:textId="76BFA18F" w:rsidR="00830AA8" w:rsidRPr="00E279CC" w:rsidRDefault="00830AA8" w:rsidP="00AB7968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279CC">
              <w:rPr>
                <w:rFonts w:ascii="Times New Roman" w:hAnsi="Times New Roman" w:cs="Times New Roman"/>
                <w:sz w:val="22"/>
                <w:szCs w:val="22"/>
              </w:rPr>
              <w:t>1.35</w:t>
            </w:r>
          </w:p>
        </w:tc>
      </w:tr>
      <w:tr w:rsidR="00830AA8" w:rsidRPr="00E279CC" w14:paraId="4208E04A" w14:textId="77777777" w:rsidTr="00E279CC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hideMark/>
          </w:tcPr>
          <w:p w14:paraId="296093C5" w14:textId="30A5D499" w:rsidR="00830AA8" w:rsidRPr="00E279CC" w:rsidRDefault="00830AA8" w:rsidP="00AB7968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79CC">
              <w:rPr>
                <w:rFonts w:ascii="Times New Roman" w:hAnsi="Times New Roman" w:cs="Times New Roman"/>
                <w:sz w:val="22"/>
                <w:szCs w:val="22"/>
              </w:rPr>
              <w:t>Insurance (No vs Yes)</w:t>
            </w:r>
          </w:p>
        </w:tc>
        <w:tc>
          <w:tcPr>
            <w:tcW w:w="2430" w:type="dxa"/>
            <w:hideMark/>
          </w:tcPr>
          <w:p w14:paraId="7911A309" w14:textId="64D9CFEA" w:rsidR="00830AA8" w:rsidRPr="00E279CC" w:rsidRDefault="00830AA8" w:rsidP="00AB7968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279CC"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2520" w:type="dxa"/>
            <w:hideMark/>
          </w:tcPr>
          <w:p w14:paraId="34A8927F" w14:textId="130A3826" w:rsidR="00830AA8" w:rsidRPr="00E279CC" w:rsidRDefault="00830AA8" w:rsidP="00AB7968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279CC">
              <w:rPr>
                <w:rFonts w:ascii="Times New Roman" w:hAnsi="Times New Roman" w:cs="Times New Roman"/>
                <w:sz w:val="22"/>
                <w:szCs w:val="22"/>
              </w:rPr>
              <w:t>1.39</w:t>
            </w:r>
          </w:p>
        </w:tc>
      </w:tr>
      <w:tr w:rsidR="00830AA8" w:rsidRPr="00E279CC" w14:paraId="02CB4E3D" w14:textId="77777777" w:rsidTr="00E279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hideMark/>
          </w:tcPr>
          <w:p w14:paraId="69913BAA" w14:textId="0A18D21D" w:rsidR="00830AA8" w:rsidRPr="00E279CC" w:rsidRDefault="00830AA8" w:rsidP="00AB7968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79CC">
              <w:rPr>
                <w:rFonts w:ascii="Times New Roman" w:hAnsi="Times New Roman" w:cs="Times New Roman"/>
                <w:sz w:val="22"/>
                <w:szCs w:val="22"/>
              </w:rPr>
              <w:t>Education (&gt; High school vs &lt; High school)</w:t>
            </w:r>
          </w:p>
        </w:tc>
        <w:tc>
          <w:tcPr>
            <w:tcW w:w="2430" w:type="dxa"/>
            <w:hideMark/>
          </w:tcPr>
          <w:p w14:paraId="03AADF39" w14:textId="754160DF" w:rsidR="00830AA8" w:rsidRPr="00E279CC" w:rsidRDefault="00830AA8" w:rsidP="00AB7968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279CC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2520" w:type="dxa"/>
            <w:hideMark/>
          </w:tcPr>
          <w:p w14:paraId="4D4247DA" w14:textId="682E5002" w:rsidR="00830AA8" w:rsidRPr="00E279CC" w:rsidRDefault="00830AA8" w:rsidP="00AB7968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279CC">
              <w:rPr>
                <w:rFonts w:ascii="Times New Roman" w:hAnsi="Times New Roman" w:cs="Times New Roman"/>
                <w:sz w:val="22"/>
                <w:szCs w:val="22"/>
              </w:rPr>
              <w:t>1.16</w:t>
            </w:r>
          </w:p>
        </w:tc>
      </w:tr>
      <w:tr w:rsidR="00830AA8" w:rsidRPr="00E279CC" w14:paraId="77828C7C" w14:textId="77777777" w:rsidTr="00E279CC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hideMark/>
          </w:tcPr>
          <w:p w14:paraId="4C853E0B" w14:textId="53C04673" w:rsidR="00830AA8" w:rsidRPr="00E279CC" w:rsidRDefault="00830AA8" w:rsidP="00AB7968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79CC">
              <w:rPr>
                <w:rFonts w:ascii="Times New Roman" w:hAnsi="Times New Roman" w:cs="Times New Roman"/>
                <w:sz w:val="22"/>
                <w:szCs w:val="22"/>
              </w:rPr>
              <w:t>Family income (&gt;$10,000 vs &lt;$10,000)</w:t>
            </w:r>
          </w:p>
        </w:tc>
        <w:tc>
          <w:tcPr>
            <w:tcW w:w="2430" w:type="dxa"/>
            <w:hideMark/>
          </w:tcPr>
          <w:p w14:paraId="2EAA1B91" w14:textId="125B8EEF" w:rsidR="00830AA8" w:rsidRPr="00E279CC" w:rsidRDefault="00830AA8" w:rsidP="00AB7968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279CC"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2520" w:type="dxa"/>
            <w:hideMark/>
          </w:tcPr>
          <w:p w14:paraId="4EF065E9" w14:textId="5D87228A" w:rsidR="00830AA8" w:rsidRPr="00E279CC" w:rsidRDefault="00830AA8" w:rsidP="00AB7968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279CC">
              <w:rPr>
                <w:rFonts w:ascii="Times New Roman" w:hAnsi="Times New Roman" w:cs="Times New Roman"/>
                <w:sz w:val="22"/>
                <w:szCs w:val="22"/>
              </w:rPr>
              <w:t>1.19</w:t>
            </w:r>
          </w:p>
        </w:tc>
      </w:tr>
    </w:tbl>
    <w:p w14:paraId="27138B18" w14:textId="77777777" w:rsidR="00830AA8" w:rsidRDefault="00830AA8"/>
    <w:p w14:paraId="005C5728" w14:textId="77777777" w:rsidR="008F3A67" w:rsidRDefault="008F3A67"/>
    <w:p w14:paraId="5AFC07A7" w14:textId="77777777" w:rsidR="00F01253" w:rsidRDefault="00F01253"/>
    <w:p w14:paraId="1327AC9D" w14:textId="77777777" w:rsidR="008F3A67" w:rsidRDefault="008F3A67"/>
    <w:p w14:paraId="3D504945" w14:textId="00EB2B9A" w:rsidR="00E718D1" w:rsidRPr="00ED6AF4" w:rsidRDefault="00EB2F32">
      <w:pPr>
        <w:rPr>
          <w:rFonts w:ascii="Times New Roman" w:hAnsi="Times New Roman" w:cs="Times New Roman"/>
          <w:b/>
          <w:bCs/>
        </w:rPr>
      </w:pPr>
      <w:r w:rsidRPr="00ED6AF4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360242">
        <w:rPr>
          <w:rFonts w:ascii="Times New Roman" w:hAnsi="Times New Roman" w:cs="Times New Roman"/>
          <w:b/>
          <w:bCs/>
        </w:rPr>
        <w:t>6</w:t>
      </w:r>
      <w:r w:rsidRPr="00ED6AF4">
        <w:rPr>
          <w:rFonts w:ascii="Times New Roman" w:hAnsi="Times New Roman" w:cs="Times New Roman"/>
          <w:b/>
          <w:bCs/>
        </w:rPr>
        <w:t>. Internal consistency reliability of ASC and RPMS scales in the study sample (N = 131)</w:t>
      </w:r>
    </w:p>
    <w:tbl>
      <w:tblPr>
        <w:tblStyle w:val="PlainTable1"/>
        <w:tblW w:w="8003" w:type="dxa"/>
        <w:tblLook w:val="04A0" w:firstRow="1" w:lastRow="0" w:firstColumn="1" w:lastColumn="0" w:noHBand="0" w:noVBand="1"/>
      </w:tblPr>
      <w:tblGrid>
        <w:gridCol w:w="4594"/>
        <w:gridCol w:w="1876"/>
        <w:gridCol w:w="1533"/>
      </w:tblGrid>
      <w:tr w:rsidR="00E718D1" w:rsidRPr="008F3A67" w14:paraId="7CECBACA" w14:textId="77777777" w:rsidTr="00ED6A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156082" w:themeFill="accent1"/>
            <w:hideMark/>
          </w:tcPr>
          <w:p w14:paraId="05DC70C6" w14:textId="77777777" w:rsidR="00E718D1" w:rsidRPr="00ED6AF4" w:rsidRDefault="00E718D1" w:rsidP="00E718D1">
            <w:pPr>
              <w:spacing w:after="160" w:line="278" w:lineRule="auto"/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</w:pPr>
            <w:r w:rsidRPr="00ED6AF4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  <w:t>Scale / Domain</w:t>
            </w:r>
          </w:p>
        </w:tc>
        <w:tc>
          <w:tcPr>
            <w:tcW w:w="0" w:type="auto"/>
            <w:shd w:val="clear" w:color="auto" w:fill="156082" w:themeFill="accent1"/>
            <w:hideMark/>
          </w:tcPr>
          <w:p w14:paraId="74DF0690" w14:textId="77777777" w:rsidR="00E718D1" w:rsidRPr="00ED6AF4" w:rsidRDefault="00E718D1" w:rsidP="00E718D1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</w:pPr>
            <w:r w:rsidRPr="00ED6AF4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  <w:t>Number of Items</w:t>
            </w:r>
          </w:p>
        </w:tc>
        <w:tc>
          <w:tcPr>
            <w:tcW w:w="0" w:type="auto"/>
            <w:shd w:val="clear" w:color="auto" w:fill="156082" w:themeFill="accent1"/>
            <w:hideMark/>
          </w:tcPr>
          <w:p w14:paraId="2B0BC0B5" w14:textId="77777777" w:rsidR="00E718D1" w:rsidRPr="00ED6AF4" w:rsidRDefault="00E718D1" w:rsidP="00E718D1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</w:pPr>
            <w:r w:rsidRPr="00ED6AF4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  <w:t>Cronbach’s α</w:t>
            </w:r>
          </w:p>
        </w:tc>
      </w:tr>
      <w:tr w:rsidR="00E718D1" w:rsidRPr="008F3A67" w14:paraId="61DE457A" w14:textId="77777777" w:rsidTr="00127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C6CBD3" w14:textId="77777777" w:rsidR="00E718D1" w:rsidRPr="008F3A67" w:rsidRDefault="00E718D1" w:rsidP="00E718D1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F3A67">
              <w:rPr>
                <w:rFonts w:ascii="Times New Roman" w:hAnsi="Times New Roman" w:cs="Times New Roman"/>
                <w:sz w:val="22"/>
                <w:szCs w:val="22"/>
              </w:rPr>
              <w:t>Afghan Symptoms Checklist (ASC)</w:t>
            </w:r>
          </w:p>
        </w:tc>
        <w:tc>
          <w:tcPr>
            <w:tcW w:w="0" w:type="auto"/>
            <w:hideMark/>
          </w:tcPr>
          <w:p w14:paraId="05861B9F" w14:textId="2F39B182" w:rsidR="00E718D1" w:rsidRPr="008F3A67" w:rsidRDefault="00E718D1" w:rsidP="00E718D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04DE5E8F" w14:textId="535BA4E9" w:rsidR="00E718D1" w:rsidRPr="008F3A67" w:rsidRDefault="00E718D1" w:rsidP="00E718D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718D1" w:rsidRPr="008F3A67" w14:paraId="25539A18" w14:textId="77777777" w:rsidTr="0012776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1C35A2" w14:textId="77777777" w:rsidR="00E718D1" w:rsidRPr="008F3A67" w:rsidRDefault="00E718D1" w:rsidP="00E718D1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F3A67">
              <w:rPr>
                <w:rFonts w:ascii="Times New Roman" w:hAnsi="Times New Roman" w:cs="Times New Roman"/>
                <w:sz w:val="22"/>
                <w:szCs w:val="22"/>
              </w:rPr>
              <w:t>  Jigar Khun subscale</w:t>
            </w:r>
          </w:p>
        </w:tc>
        <w:tc>
          <w:tcPr>
            <w:tcW w:w="0" w:type="auto"/>
            <w:hideMark/>
          </w:tcPr>
          <w:p w14:paraId="0042594E" w14:textId="77777777" w:rsidR="00E718D1" w:rsidRPr="008F3A67" w:rsidRDefault="00E718D1" w:rsidP="00E718D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3A67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0" w:type="auto"/>
            <w:hideMark/>
          </w:tcPr>
          <w:p w14:paraId="0C68A376" w14:textId="77777777" w:rsidR="00E718D1" w:rsidRPr="008F3A67" w:rsidRDefault="00E718D1" w:rsidP="00E718D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3A67">
              <w:rPr>
                <w:rFonts w:ascii="Times New Roman" w:hAnsi="Times New Roman" w:cs="Times New Roman"/>
                <w:sz w:val="22"/>
                <w:szCs w:val="22"/>
              </w:rPr>
              <w:t>0.905</w:t>
            </w:r>
          </w:p>
        </w:tc>
      </w:tr>
      <w:tr w:rsidR="00E718D1" w:rsidRPr="008F3A67" w14:paraId="4C2ABB69" w14:textId="77777777" w:rsidTr="00127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4B63BA" w14:textId="77777777" w:rsidR="00E718D1" w:rsidRPr="008F3A67" w:rsidRDefault="00E718D1" w:rsidP="00E718D1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F3A67">
              <w:rPr>
                <w:rFonts w:ascii="Times New Roman" w:hAnsi="Times New Roman" w:cs="Times New Roman"/>
                <w:sz w:val="22"/>
                <w:szCs w:val="22"/>
              </w:rPr>
              <w:t>  </w:t>
            </w:r>
            <w:proofErr w:type="spellStart"/>
            <w:r w:rsidRPr="008F3A67">
              <w:rPr>
                <w:rFonts w:ascii="Times New Roman" w:hAnsi="Times New Roman" w:cs="Times New Roman"/>
                <w:sz w:val="22"/>
                <w:szCs w:val="22"/>
              </w:rPr>
              <w:t>Fishar</w:t>
            </w:r>
            <w:proofErr w:type="spellEnd"/>
            <w:r w:rsidRPr="008F3A67">
              <w:rPr>
                <w:rFonts w:ascii="Times New Roman" w:hAnsi="Times New Roman" w:cs="Times New Roman"/>
                <w:sz w:val="22"/>
                <w:szCs w:val="22"/>
              </w:rPr>
              <w:t xml:space="preserve"> subscale</w:t>
            </w:r>
          </w:p>
        </w:tc>
        <w:tc>
          <w:tcPr>
            <w:tcW w:w="0" w:type="auto"/>
            <w:hideMark/>
          </w:tcPr>
          <w:p w14:paraId="4E3D9912" w14:textId="77777777" w:rsidR="00E718D1" w:rsidRPr="008F3A67" w:rsidRDefault="00E718D1" w:rsidP="00E718D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3A6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14:paraId="2C26161A" w14:textId="77777777" w:rsidR="00E718D1" w:rsidRPr="008F3A67" w:rsidRDefault="00E718D1" w:rsidP="00E718D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3A67">
              <w:rPr>
                <w:rFonts w:ascii="Times New Roman" w:hAnsi="Times New Roman" w:cs="Times New Roman"/>
                <w:sz w:val="22"/>
                <w:szCs w:val="22"/>
              </w:rPr>
              <w:t>0.590*</w:t>
            </w:r>
          </w:p>
        </w:tc>
      </w:tr>
      <w:tr w:rsidR="00E718D1" w:rsidRPr="008F3A67" w14:paraId="014C2E13" w14:textId="77777777" w:rsidTr="0012776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648E6D" w14:textId="77777777" w:rsidR="00E718D1" w:rsidRPr="008F3A67" w:rsidRDefault="00E718D1" w:rsidP="00E718D1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F3A67">
              <w:rPr>
                <w:rFonts w:ascii="Times New Roman" w:hAnsi="Times New Roman" w:cs="Times New Roman"/>
                <w:sz w:val="22"/>
                <w:szCs w:val="22"/>
              </w:rPr>
              <w:t>  Aggression subscale</w:t>
            </w:r>
          </w:p>
        </w:tc>
        <w:tc>
          <w:tcPr>
            <w:tcW w:w="0" w:type="auto"/>
            <w:hideMark/>
          </w:tcPr>
          <w:p w14:paraId="12B8B8ED" w14:textId="77777777" w:rsidR="00E718D1" w:rsidRPr="008F3A67" w:rsidRDefault="00E718D1" w:rsidP="00E718D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3A6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hideMark/>
          </w:tcPr>
          <w:p w14:paraId="539B20F5" w14:textId="7DD272EE" w:rsidR="00E718D1" w:rsidRPr="008F3A67" w:rsidRDefault="00E718D1" w:rsidP="00E718D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3A67">
              <w:rPr>
                <w:rFonts w:ascii="Times New Roman" w:hAnsi="Times New Roman" w:cs="Times New Roman"/>
                <w:sz w:val="22"/>
                <w:szCs w:val="22"/>
              </w:rPr>
              <w:t>0.409</w:t>
            </w:r>
          </w:p>
        </w:tc>
      </w:tr>
      <w:tr w:rsidR="00E718D1" w:rsidRPr="008F3A67" w14:paraId="2AA7C29A" w14:textId="77777777" w:rsidTr="00127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9044ED" w14:textId="77777777" w:rsidR="00E718D1" w:rsidRPr="008F3A67" w:rsidRDefault="00E718D1" w:rsidP="00E718D1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F3A67">
              <w:rPr>
                <w:rFonts w:ascii="Times New Roman" w:hAnsi="Times New Roman" w:cs="Times New Roman"/>
                <w:sz w:val="22"/>
                <w:szCs w:val="22"/>
              </w:rPr>
              <w:t>Refugee Post-Migration Stress Scale (RPMS)</w:t>
            </w:r>
          </w:p>
        </w:tc>
        <w:tc>
          <w:tcPr>
            <w:tcW w:w="0" w:type="auto"/>
            <w:hideMark/>
          </w:tcPr>
          <w:p w14:paraId="53B11083" w14:textId="77777777" w:rsidR="00E718D1" w:rsidRPr="008F3A67" w:rsidRDefault="00E718D1" w:rsidP="00E718D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AD363C8" w14:textId="77777777" w:rsidR="00E718D1" w:rsidRPr="008F3A67" w:rsidRDefault="00E718D1" w:rsidP="00E718D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718D1" w:rsidRPr="008F3A67" w14:paraId="6AF48DE5" w14:textId="77777777" w:rsidTr="0012776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E16AB6" w14:textId="77777777" w:rsidR="00E718D1" w:rsidRPr="008F3A67" w:rsidRDefault="00E718D1" w:rsidP="00E718D1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F3A67">
              <w:rPr>
                <w:rFonts w:ascii="Times New Roman" w:hAnsi="Times New Roman" w:cs="Times New Roman"/>
                <w:sz w:val="22"/>
                <w:szCs w:val="22"/>
              </w:rPr>
              <w:t>  Perceived discrimination</w:t>
            </w:r>
          </w:p>
        </w:tc>
        <w:tc>
          <w:tcPr>
            <w:tcW w:w="0" w:type="auto"/>
            <w:hideMark/>
          </w:tcPr>
          <w:p w14:paraId="62C776A5" w14:textId="77777777" w:rsidR="00E718D1" w:rsidRPr="008F3A67" w:rsidRDefault="00E718D1" w:rsidP="00E718D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3A6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hideMark/>
          </w:tcPr>
          <w:p w14:paraId="191F906E" w14:textId="77777777" w:rsidR="00E718D1" w:rsidRPr="008F3A67" w:rsidRDefault="00E718D1" w:rsidP="00E718D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3A67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</w:tr>
      <w:tr w:rsidR="00E718D1" w:rsidRPr="008F3A67" w14:paraId="64BF313D" w14:textId="77777777" w:rsidTr="00127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F48466" w14:textId="77777777" w:rsidR="00E718D1" w:rsidRPr="008F3A67" w:rsidRDefault="00E718D1" w:rsidP="00E718D1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F3A67">
              <w:rPr>
                <w:rFonts w:ascii="Times New Roman" w:hAnsi="Times New Roman" w:cs="Times New Roman"/>
                <w:sz w:val="22"/>
                <w:szCs w:val="22"/>
              </w:rPr>
              <w:t>  Lack of host country-specific competencies</w:t>
            </w:r>
          </w:p>
        </w:tc>
        <w:tc>
          <w:tcPr>
            <w:tcW w:w="0" w:type="auto"/>
            <w:hideMark/>
          </w:tcPr>
          <w:p w14:paraId="398820C9" w14:textId="77777777" w:rsidR="00E718D1" w:rsidRPr="008F3A67" w:rsidRDefault="00E718D1" w:rsidP="00E718D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3A6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14:paraId="365E8FCB" w14:textId="77777777" w:rsidR="00E718D1" w:rsidRPr="008F3A67" w:rsidRDefault="00E718D1" w:rsidP="00E718D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3A67">
              <w:rPr>
                <w:rFonts w:ascii="Times New Roman" w:hAnsi="Times New Roman" w:cs="Times New Roman"/>
                <w:sz w:val="22"/>
                <w:szCs w:val="22"/>
              </w:rPr>
              <w:t>0.859</w:t>
            </w:r>
          </w:p>
        </w:tc>
      </w:tr>
      <w:tr w:rsidR="00E718D1" w:rsidRPr="008F3A67" w14:paraId="34636900" w14:textId="77777777" w:rsidTr="0012776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D0F0D7" w14:textId="77777777" w:rsidR="00E718D1" w:rsidRPr="008F3A67" w:rsidRDefault="00E718D1" w:rsidP="00E718D1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F3A67">
              <w:rPr>
                <w:rFonts w:ascii="Times New Roman" w:hAnsi="Times New Roman" w:cs="Times New Roman"/>
                <w:sz w:val="22"/>
                <w:szCs w:val="22"/>
              </w:rPr>
              <w:t>  Material and economic strain</w:t>
            </w:r>
          </w:p>
        </w:tc>
        <w:tc>
          <w:tcPr>
            <w:tcW w:w="0" w:type="auto"/>
            <w:hideMark/>
          </w:tcPr>
          <w:p w14:paraId="0BB42F5E" w14:textId="77777777" w:rsidR="00E718D1" w:rsidRPr="008F3A67" w:rsidRDefault="00E718D1" w:rsidP="00E718D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3A6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14:paraId="1A89D2A9" w14:textId="77777777" w:rsidR="00E718D1" w:rsidRPr="008F3A67" w:rsidRDefault="00E718D1" w:rsidP="00E718D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3A67">
              <w:rPr>
                <w:rFonts w:ascii="Times New Roman" w:hAnsi="Times New Roman" w:cs="Times New Roman"/>
                <w:sz w:val="22"/>
                <w:szCs w:val="22"/>
              </w:rPr>
              <w:t>0.868</w:t>
            </w:r>
          </w:p>
        </w:tc>
      </w:tr>
      <w:tr w:rsidR="00E718D1" w:rsidRPr="008F3A67" w14:paraId="24A1F293" w14:textId="77777777" w:rsidTr="00127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BFE30A" w14:textId="77777777" w:rsidR="00E718D1" w:rsidRPr="008F3A67" w:rsidRDefault="00E718D1" w:rsidP="00E718D1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F3A67">
              <w:rPr>
                <w:rFonts w:ascii="Times New Roman" w:hAnsi="Times New Roman" w:cs="Times New Roman"/>
                <w:sz w:val="22"/>
                <w:szCs w:val="22"/>
              </w:rPr>
              <w:t>  Social strain</w:t>
            </w:r>
          </w:p>
        </w:tc>
        <w:tc>
          <w:tcPr>
            <w:tcW w:w="0" w:type="auto"/>
            <w:hideMark/>
          </w:tcPr>
          <w:p w14:paraId="3075DFC2" w14:textId="77777777" w:rsidR="00E718D1" w:rsidRPr="008F3A67" w:rsidRDefault="00E718D1" w:rsidP="00E718D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3A6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14:paraId="3515E93F" w14:textId="77777777" w:rsidR="00E718D1" w:rsidRPr="008F3A67" w:rsidRDefault="00E718D1" w:rsidP="00E718D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3A67">
              <w:rPr>
                <w:rFonts w:ascii="Times New Roman" w:hAnsi="Times New Roman" w:cs="Times New Roman"/>
                <w:sz w:val="22"/>
                <w:szCs w:val="22"/>
              </w:rPr>
              <w:t>0.705</w:t>
            </w:r>
          </w:p>
        </w:tc>
      </w:tr>
    </w:tbl>
    <w:p w14:paraId="41FE35BC" w14:textId="7319F9D7" w:rsidR="00E718D1" w:rsidRPr="00ED6AF4" w:rsidRDefault="001A77C5" w:rsidP="001A77C5">
      <w:pPr>
        <w:rPr>
          <w:rFonts w:ascii="Times New Roman" w:hAnsi="Times New Roman" w:cs="Times New Roman"/>
          <w:sz w:val="20"/>
          <w:szCs w:val="20"/>
        </w:rPr>
      </w:pPr>
      <w:r w:rsidRPr="00ED6AF4">
        <w:rPr>
          <w:rFonts w:ascii="Times New Roman" w:hAnsi="Times New Roman" w:cs="Times New Roman"/>
          <w:sz w:val="20"/>
          <w:szCs w:val="20"/>
        </w:rPr>
        <w:t xml:space="preserve">* For the 2-item </w:t>
      </w:r>
      <w:proofErr w:type="spellStart"/>
      <w:r w:rsidRPr="00ED6AF4">
        <w:rPr>
          <w:rFonts w:ascii="Times New Roman" w:hAnsi="Times New Roman" w:cs="Times New Roman"/>
          <w:sz w:val="20"/>
          <w:szCs w:val="20"/>
        </w:rPr>
        <w:t>Fishar</w:t>
      </w:r>
      <w:proofErr w:type="spellEnd"/>
      <w:r w:rsidRPr="00ED6AF4">
        <w:rPr>
          <w:rFonts w:ascii="Times New Roman" w:hAnsi="Times New Roman" w:cs="Times New Roman"/>
          <w:sz w:val="20"/>
          <w:szCs w:val="20"/>
        </w:rPr>
        <w:t xml:space="preserve"> subscale, Spearman-Brown coefficient was additionally examined (Spearman</w:t>
      </w:r>
      <w:r w:rsidR="009D005F">
        <w:rPr>
          <w:rFonts w:ascii="Times New Roman" w:hAnsi="Times New Roman" w:cs="Times New Roman"/>
          <w:sz w:val="20"/>
          <w:szCs w:val="20"/>
        </w:rPr>
        <w:t>-</w:t>
      </w:r>
      <w:r w:rsidR="009D005F" w:rsidRPr="00ED6AF4">
        <w:rPr>
          <w:rFonts w:ascii="Times New Roman" w:hAnsi="Times New Roman" w:cs="Times New Roman"/>
          <w:sz w:val="20"/>
          <w:szCs w:val="20"/>
        </w:rPr>
        <w:t>Brown coefficient</w:t>
      </w:r>
      <w:r w:rsidRPr="00ED6AF4">
        <w:rPr>
          <w:rFonts w:ascii="Times New Roman" w:hAnsi="Times New Roman" w:cs="Times New Roman"/>
          <w:sz w:val="20"/>
          <w:szCs w:val="20"/>
        </w:rPr>
        <w:t xml:space="preserve"> = 0.</w:t>
      </w:r>
      <w:r w:rsidR="009D005F">
        <w:rPr>
          <w:rFonts w:ascii="Times New Roman" w:hAnsi="Times New Roman" w:cs="Times New Roman"/>
          <w:sz w:val="20"/>
          <w:szCs w:val="20"/>
        </w:rPr>
        <w:t>59</w:t>
      </w:r>
      <w:r w:rsidRPr="00ED6AF4">
        <w:rPr>
          <w:rFonts w:ascii="Times New Roman" w:hAnsi="Times New Roman" w:cs="Times New Roman"/>
          <w:sz w:val="20"/>
          <w:szCs w:val="20"/>
        </w:rPr>
        <w:t>, p &lt; 0.0001).</w:t>
      </w:r>
    </w:p>
    <w:p w14:paraId="7B269E7A" w14:textId="77777777" w:rsidR="009F7227" w:rsidRDefault="009F7227" w:rsidP="001A77C5"/>
    <w:p w14:paraId="2DC797A4" w14:textId="3503F826" w:rsidR="009F7227" w:rsidRPr="00360242" w:rsidRDefault="009F7227" w:rsidP="001A77C5">
      <w:pPr>
        <w:rPr>
          <w:rFonts w:ascii="Times New Roman" w:hAnsi="Times New Roman" w:cs="Times New Roman"/>
          <w:b/>
          <w:bCs/>
        </w:rPr>
      </w:pPr>
      <w:r w:rsidRPr="00360242">
        <w:rPr>
          <w:rFonts w:ascii="Times New Roman" w:hAnsi="Times New Roman" w:cs="Times New Roman"/>
          <w:b/>
          <w:bCs/>
        </w:rPr>
        <w:t xml:space="preserve">Supplementary Table </w:t>
      </w:r>
      <w:r w:rsidR="00360242" w:rsidRPr="00360242">
        <w:rPr>
          <w:rFonts w:ascii="Times New Roman" w:hAnsi="Times New Roman" w:cs="Times New Roman"/>
          <w:b/>
          <w:bCs/>
        </w:rPr>
        <w:t>7</w:t>
      </w:r>
      <w:r w:rsidRPr="00360242">
        <w:rPr>
          <w:rFonts w:ascii="Times New Roman" w:hAnsi="Times New Roman" w:cs="Times New Roman"/>
          <w:b/>
          <w:bCs/>
        </w:rPr>
        <w:t>. Comparison of Participants Included vs Excluded from Regression</w:t>
      </w:r>
      <w:r w:rsidR="0073079E" w:rsidRPr="00360242">
        <w:rPr>
          <w:rFonts w:ascii="Times New Roman" w:hAnsi="Times New Roman" w:cs="Times New Roman"/>
          <w:b/>
          <w:bCs/>
        </w:rPr>
        <w:t xml:space="preserve"> and </w:t>
      </w:r>
      <w:r w:rsidR="00DA1E6A" w:rsidRPr="00360242">
        <w:rPr>
          <w:rFonts w:ascii="Times New Roman" w:hAnsi="Times New Roman" w:cs="Times New Roman"/>
          <w:b/>
          <w:bCs/>
        </w:rPr>
        <w:t>Jigar Khun</w:t>
      </w:r>
      <w:r w:rsidRPr="00360242">
        <w:rPr>
          <w:rFonts w:ascii="Times New Roman" w:hAnsi="Times New Roman" w:cs="Times New Roman"/>
          <w:b/>
          <w:bCs/>
        </w:rPr>
        <w:t xml:space="preserve"> Models</w:t>
      </w:r>
    </w:p>
    <w:tbl>
      <w:tblPr>
        <w:tblStyle w:val="PlainTable1"/>
        <w:tblW w:w="6587" w:type="dxa"/>
        <w:tblLook w:val="04A0" w:firstRow="1" w:lastRow="0" w:firstColumn="1" w:lastColumn="0" w:noHBand="0" w:noVBand="1"/>
      </w:tblPr>
      <w:tblGrid>
        <w:gridCol w:w="2086"/>
        <w:gridCol w:w="2229"/>
        <w:gridCol w:w="2272"/>
      </w:tblGrid>
      <w:tr w:rsidR="00DA1E6A" w:rsidRPr="00ED6AF4" w14:paraId="3BED923B" w14:textId="77777777" w:rsidTr="00DA1E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156082" w:themeFill="accent1"/>
            <w:hideMark/>
          </w:tcPr>
          <w:p w14:paraId="45DDDA65" w14:textId="77777777" w:rsidR="00DA1E6A" w:rsidRPr="00ED6AF4" w:rsidRDefault="00DA1E6A" w:rsidP="008F3A67">
            <w:pPr>
              <w:spacing w:after="160" w:line="278" w:lineRule="auto"/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</w:pPr>
            <w:r w:rsidRPr="00ED6AF4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  <w:t>Variable</w:t>
            </w:r>
          </w:p>
        </w:tc>
        <w:tc>
          <w:tcPr>
            <w:tcW w:w="0" w:type="auto"/>
            <w:shd w:val="clear" w:color="auto" w:fill="156082" w:themeFill="accent1"/>
            <w:hideMark/>
          </w:tcPr>
          <w:p w14:paraId="6B103F9D" w14:textId="77777777" w:rsidR="00DA1E6A" w:rsidRPr="00ED6AF4" w:rsidRDefault="00DA1E6A" w:rsidP="008F3A67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</w:pPr>
            <w:r w:rsidRPr="00ED6AF4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  <w:t>Aggression Model (p)</w:t>
            </w:r>
          </w:p>
        </w:tc>
        <w:tc>
          <w:tcPr>
            <w:tcW w:w="0" w:type="auto"/>
            <w:shd w:val="clear" w:color="auto" w:fill="156082" w:themeFill="accent1"/>
            <w:hideMark/>
          </w:tcPr>
          <w:p w14:paraId="6E11CCE0" w14:textId="77777777" w:rsidR="00DA1E6A" w:rsidRPr="00ED6AF4" w:rsidRDefault="00DA1E6A" w:rsidP="008F3A67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</w:pPr>
            <w:r w:rsidRPr="00ED6AF4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  <w:t>Jigar Khun Model (p)</w:t>
            </w:r>
          </w:p>
        </w:tc>
      </w:tr>
      <w:tr w:rsidR="00DA1E6A" w:rsidRPr="00ED6AF4" w14:paraId="45EAA0E8" w14:textId="77777777" w:rsidTr="00DA1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0FA7CB" w14:textId="77777777" w:rsidR="00DA1E6A" w:rsidRPr="00ED6AF4" w:rsidRDefault="00DA1E6A" w:rsidP="008F3A67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6AF4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0" w:type="auto"/>
            <w:hideMark/>
          </w:tcPr>
          <w:p w14:paraId="07A4DFBB" w14:textId="77777777" w:rsidR="00DA1E6A" w:rsidRPr="00ED6AF4" w:rsidRDefault="00DA1E6A" w:rsidP="008F3A6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D6AF4">
              <w:rPr>
                <w:rFonts w:ascii="Times New Roman" w:hAnsi="Times New Roman" w:cs="Times New Roman"/>
                <w:sz w:val="22"/>
                <w:szCs w:val="22"/>
              </w:rPr>
              <w:t>0.556</w:t>
            </w:r>
          </w:p>
        </w:tc>
        <w:tc>
          <w:tcPr>
            <w:tcW w:w="0" w:type="auto"/>
            <w:hideMark/>
          </w:tcPr>
          <w:p w14:paraId="1DFB1F40" w14:textId="77777777" w:rsidR="00DA1E6A" w:rsidRPr="00ED6AF4" w:rsidRDefault="00DA1E6A" w:rsidP="008F3A6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D6AF4">
              <w:rPr>
                <w:rFonts w:ascii="Times New Roman" w:hAnsi="Times New Roman" w:cs="Times New Roman"/>
                <w:sz w:val="22"/>
                <w:szCs w:val="22"/>
              </w:rPr>
              <w:t>0.853</w:t>
            </w:r>
          </w:p>
        </w:tc>
      </w:tr>
      <w:tr w:rsidR="00DA1E6A" w:rsidRPr="00ED6AF4" w14:paraId="4C44AA40" w14:textId="77777777" w:rsidTr="00DA1E6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2BC922" w14:textId="77777777" w:rsidR="00DA1E6A" w:rsidRPr="00ED6AF4" w:rsidRDefault="00DA1E6A" w:rsidP="008F3A67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6AF4">
              <w:rPr>
                <w:rFonts w:ascii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0" w:type="auto"/>
            <w:hideMark/>
          </w:tcPr>
          <w:p w14:paraId="0BD009ED" w14:textId="77777777" w:rsidR="00DA1E6A" w:rsidRPr="00ED6AF4" w:rsidRDefault="00DA1E6A" w:rsidP="008F3A6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D6AF4">
              <w:rPr>
                <w:rFonts w:ascii="Times New Roman" w:hAnsi="Times New Roman" w:cs="Times New Roman"/>
                <w:sz w:val="22"/>
                <w:szCs w:val="22"/>
              </w:rPr>
              <w:t>0.052</w:t>
            </w:r>
          </w:p>
        </w:tc>
        <w:tc>
          <w:tcPr>
            <w:tcW w:w="0" w:type="auto"/>
            <w:hideMark/>
          </w:tcPr>
          <w:p w14:paraId="38EF3803" w14:textId="77777777" w:rsidR="00DA1E6A" w:rsidRPr="00ED6AF4" w:rsidRDefault="00DA1E6A" w:rsidP="008F3A6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D6AF4">
              <w:rPr>
                <w:rFonts w:ascii="Times New Roman" w:hAnsi="Times New Roman" w:cs="Times New Roman"/>
                <w:sz w:val="22"/>
                <w:szCs w:val="22"/>
              </w:rPr>
              <w:t>0.047</w:t>
            </w:r>
          </w:p>
        </w:tc>
      </w:tr>
      <w:tr w:rsidR="00DA1E6A" w:rsidRPr="00ED6AF4" w14:paraId="7FE137E1" w14:textId="77777777" w:rsidTr="00DA1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4426F4" w14:textId="77777777" w:rsidR="00DA1E6A" w:rsidRPr="00ED6AF4" w:rsidRDefault="00DA1E6A" w:rsidP="008F3A67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6AF4">
              <w:rPr>
                <w:rFonts w:ascii="Times New Roman" w:hAnsi="Times New Roman" w:cs="Times New Roman"/>
                <w:sz w:val="22"/>
                <w:szCs w:val="22"/>
              </w:rPr>
              <w:t>Refugee Group</w:t>
            </w:r>
          </w:p>
        </w:tc>
        <w:tc>
          <w:tcPr>
            <w:tcW w:w="0" w:type="auto"/>
            <w:hideMark/>
          </w:tcPr>
          <w:p w14:paraId="2E971FFB" w14:textId="77777777" w:rsidR="00DA1E6A" w:rsidRPr="00ED6AF4" w:rsidRDefault="00DA1E6A" w:rsidP="008F3A6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D6AF4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0" w:type="auto"/>
            <w:hideMark/>
          </w:tcPr>
          <w:p w14:paraId="3E167DB4" w14:textId="77777777" w:rsidR="00DA1E6A" w:rsidRPr="00ED6AF4" w:rsidRDefault="00DA1E6A" w:rsidP="008F3A6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D6AF4">
              <w:rPr>
                <w:rFonts w:ascii="Times New Roman" w:hAnsi="Times New Roman" w:cs="Times New Roman"/>
                <w:sz w:val="22"/>
                <w:szCs w:val="22"/>
              </w:rPr>
              <w:t>0.896</w:t>
            </w:r>
          </w:p>
        </w:tc>
      </w:tr>
      <w:tr w:rsidR="00DA1E6A" w:rsidRPr="00ED6AF4" w14:paraId="1B514D18" w14:textId="77777777" w:rsidTr="00DA1E6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29BC9A" w14:textId="77777777" w:rsidR="00DA1E6A" w:rsidRPr="00ED6AF4" w:rsidRDefault="00DA1E6A" w:rsidP="008F3A67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6AF4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</w:p>
        </w:tc>
        <w:tc>
          <w:tcPr>
            <w:tcW w:w="0" w:type="auto"/>
            <w:hideMark/>
          </w:tcPr>
          <w:p w14:paraId="2235688B" w14:textId="77777777" w:rsidR="00DA1E6A" w:rsidRPr="00ED6AF4" w:rsidRDefault="00DA1E6A" w:rsidP="008F3A6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D6AF4">
              <w:rPr>
                <w:rFonts w:ascii="Times New Roman" w:hAnsi="Times New Roman" w:cs="Times New Roman"/>
                <w:sz w:val="22"/>
                <w:szCs w:val="22"/>
              </w:rPr>
              <w:t>0.818</w:t>
            </w:r>
          </w:p>
        </w:tc>
        <w:tc>
          <w:tcPr>
            <w:tcW w:w="0" w:type="auto"/>
            <w:hideMark/>
          </w:tcPr>
          <w:p w14:paraId="52E44C55" w14:textId="77777777" w:rsidR="00DA1E6A" w:rsidRPr="00ED6AF4" w:rsidRDefault="00DA1E6A" w:rsidP="008F3A6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D6AF4">
              <w:rPr>
                <w:rFonts w:ascii="Times New Roman" w:hAnsi="Times New Roman" w:cs="Times New Roman"/>
                <w:sz w:val="22"/>
                <w:szCs w:val="22"/>
              </w:rPr>
              <w:t>0.402</w:t>
            </w:r>
          </w:p>
        </w:tc>
      </w:tr>
      <w:tr w:rsidR="00DA1E6A" w:rsidRPr="00ED6AF4" w14:paraId="0673086B" w14:textId="77777777" w:rsidTr="00DA1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0760FF" w14:textId="77777777" w:rsidR="00DA1E6A" w:rsidRPr="00ED6AF4" w:rsidRDefault="00DA1E6A" w:rsidP="008F3A67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6AF4">
              <w:rPr>
                <w:rFonts w:ascii="Times New Roman" w:hAnsi="Times New Roman" w:cs="Times New Roman"/>
                <w:sz w:val="22"/>
                <w:szCs w:val="22"/>
              </w:rPr>
              <w:t>Family Income</w:t>
            </w:r>
          </w:p>
        </w:tc>
        <w:tc>
          <w:tcPr>
            <w:tcW w:w="0" w:type="auto"/>
            <w:hideMark/>
          </w:tcPr>
          <w:p w14:paraId="4B20D0DB" w14:textId="77777777" w:rsidR="00DA1E6A" w:rsidRPr="00ED6AF4" w:rsidRDefault="00DA1E6A" w:rsidP="008F3A6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D6AF4">
              <w:rPr>
                <w:rFonts w:ascii="Times New Roman" w:hAnsi="Times New Roman" w:cs="Times New Roman"/>
                <w:sz w:val="22"/>
                <w:szCs w:val="22"/>
              </w:rPr>
              <w:t>0.134</w:t>
            </w:r>
          </w:p>
        </w:tc>
        <w:tc>
          <w:tcPr>
            <w:tcW w:w="0" w:type="auto"/>
            <w:hideMark/>
          </w:tcPr>
          <w:p w14:paraId="292EE0CE" w14:textId="77777777" w:rsidR="00DA1E6A" w:rsidRPr="00ED6AF4" w:rsidRDefault="00DA1E6A" w:rsidP="008F3A6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D6AF4">
              <w:rPr>
                <w:rFonts w:ascii="Times New Roman" w:hAnsi="Times New Roman" w:cs="Times New Roman"/>
                <w:sz w:val="22"/>
                <w:szCs w:val="22"/>
              </w:rPr>
              <w:t>0.693</w:t>
            </w:r>
          </w:p>
        </w:tc>
      </w:tr>
      <w:tr w:rsidR="00DA1E6A" w:rsidRPr="00ED6AF4" w14:paraId="2FF02278" w14:textId="77777777" w:rsidTr="00DA1E6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16B296" w14:textId="77777777" w:rsidR="00DA1E6A" w:rsidRPr="00ED6AF4" w:rsidRDefault="00DA1E6A" w:rsidP="008F3A67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6AF4">
              <w:rPr>
                <w:rFonts w:ascii="Times New Roman" w:hAnsi="Times New Roman" w:cs="Times New Roman"/>
                <w:sz w:val="22"/>
                <w:szCs w:val="22"/>
              </w:rPr>
              <w:t>Insurance</w:t>
            </w:r>
          </w:p>
        </w:tc>
        <w:tc>
          <w:tcPr>
            <w:tcW w:w="0" w:type="auto"/>
            <w:hideMark/>
          </w:tcPr>
          <w:p w14:paraId="2FCDE36F" w14:textId="77777777" w:rsidR="00DA1E6A" w:rsidRPr="00ED6AF4" w:rsidRDefault="00DA1E6A" w:rsidP="008F3A6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D6AF4">
              <w:rPr>
                <w:rFonts w:ascii="Times New Roman" w:hAnsi="Times New Roman" w:cs="Times New Roman"/>
                <w:sz w:val="22"/>
                <w:szCs w:val="22"/>
              </w:rPr>
              <w:t>0.527</w:t>
            </w:r>
          </w:p>
        </w:tc>
        <w:tc>
          <w:tcPr>
            <w:tcW w:w="0" w:type="auto"/>
            <w:hideMark/>
          </w:tcPr>
          <w:p w14:paraId="39027FDD" w14:textId="77777777" w:rsidR="00DA1E6A" w:rsidRPr="00ED6AF4" w:rsidRDefault="00DA1E6A" w:rsidP="008F3A6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D6AF4">
              <w:rPr>
                <w:rFonts w:ascii="Times New Roman" w:hAnsi="Times New Roman" w:cs="Times New Roman"/>
                <w:sz w:val="22"/>
                <w:szCs w:val="22"/>
              </w:rPr>
              <w:t>0.527</w:t>
            </w:r>
          </w:p>
        </w:tc>
      </w:tr>
      <w:tr w:rsidR="00DA1E6A" w:rsidRPr="00ED6AF4" w14:paraId="59762E89" w14:textId="77777777" w:rsidTr="00DA1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671FA0" w14:textId="77777777" w:rsidR="00DA1E6A" w:rsidRPr="00ED6AF4" w:rsidRDefault="00DA1E6A" w:rsidP="008F3A67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6AF4">
              <w:rPr>
                <w:rFonts w:ascii="Times New Roman" w:hAnsi="Times New Roman" w:cs="Times New Roman"/>
                <w:sz w:val="22"/>
                <w:szCs w:val="22"/>
              </w:rPr>
              <w:t>Living with Partner</w:t>
            </w:r>
          </w:p>
        </w:tc>
        <w:tc>
          <w:tcPr>
            <w:tcW w:w="0" w:type="auto"/>
            <w:hideMark/>
          </w:tcPr>
          <w:p w14:paraId="51350248" w14:textId="77777777" w:rsidR="00DA1E6A" w:rsidRPr="00ED6AF4" w:rsidRDefault="00DA1E6A" w:rsidP="008F3A6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D6AF4">
              <w:rPr>
                <w:rFonts w:ascii="Times New Roman" w:hAnsi="Times New Roman" w:cs="Times New Roman"/>
                <w:sz w:val="22"/>
                <w:szCs w:val="22"/>
              </w:rPr>
              <w:t>0.714</w:t>
            </w:r>
          </w:p>
        </w:tc>
        <w:tc>
          <w:tcPr>
            <w:tcW w:w="0" w:type="auto"/>
            <w:hideMark/>
          </w:tcPr>
          <w:p w14:paraId="5BD6C5FC" w14:textId="77777777" w:rsidR="00DA1E6A" w:rsidRPr="00ED6AF4" w:rsidRDefault="00DA1E6A" w:rsidP="008F3A6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D6AF4">
              <w:rPr>
                <w:rFonts w:ascii="Times New Roman" w:hAnsi="Times New Roman" w:cs="Times New Roman"/>
                <w:sz w:val="22"/>
                <w:szCs w:val="22"/>
              </w:rPr>
              <w:t>0.714</w:t>
            </w:r>
          </w:p>
        </w:tc>
      </w:tr>
    </w:tbl>
    <w:p w14:paraId="3E18ED95" w14:textId="77777777" w:rsidR="008F3A67" w:rsidRDefault="008F3A67" w:rsidP="001A77C5"/>
    <w:sectPr w:rsidR="008F3A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336C7753"/>
    <w:multiLevelType w:val="multilevel"/>
    <w:tmpl w:val="EBE0A1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56633867">
    <w:abstractNumId w:val="0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75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264"/>
    <w:rsid w:val="00017B59"/>
    <w:rsid w:val="00023A5C"/>
    <w:rsid w:val="00064B58"/>
    <w:rsid w:val="00065446"/>
    <w:rsid w:val="000E227C"/>
    <w:rsid w:val="00127762"/>
    <w:rsid w:val="00194EA4"/>
    <w:rsid w:val="001A77C5"/>
    <w:rsid w:val="001D2535"/>
    <w:rsid w:val="002213E1"/>
    <w:rsid w:val="00286CE6"/>
    <w:rsid w:val="002A6333"/>
    <w:rsid w:val="00360242"/>
    <w:rsid w:val="003A4D23"/>
    <w:rsid w:val="003A5D8D"/>
    <w:rsid w:val="003E32FE"/>
    <w:rsid w:val="00466359"/>
    <w:rsid w:val="00473A71"/>
    <w:rsid w:val="004A2264"/>
    <w:rsid w:val="004A316B"/>
    <w:rsid w:val="004E1633"/>
    <w:rsid w:val="005238E7"/>
    <w:rsid w:val="00561F3B"/>
    <w:rsid w:val="005676DF"/>
    <w:rsid w:val="005777C1"/>
    <w:rsid w:val="005C441B"/>
    <w:rsid w:val="005F3CE0"/>
    <w:rsid w:val="00641536"/>
    <w:rsid w:val="00695400"/>
    <w:rsid w:val="006C06C8"/>
    <w:rsid w:val="0073079E"/>
    <w:rsid w:val="007748D5"/>
    <w:rsid w:val="007A66C1"/>
    <w:rsid w:val="007D006C"/>
    <w:rsid w:val="00827C8D"/>
    <w:rsid w:val="00830AA8"/>
    <w:rsid w:val="008F1DA2"/>
    <w:rsid w:val="008F3A67"/>
    <w:rsid w:val="008F438C"/>
    <w:rsid w:val="00920024"/>
    <w:rsid w:val="009355DC"/>
    <w:rsid w:val="009510F1"/>
    <w:rsid w:val="0098672D"/>
    <w:rsid w:val="009D005F"/>
    <w:rsid w:val="009E4526"/>
    <w:rsid w:val="009F7227"/>
    <w:rsid w:val="00A2130F"/>
    <w:rsid w:val="00A4451D"/>
    <w:rsid w:val="00A844D5"/>
    <w:rsid w:val="00AB7968"/>
    <w:rsid w:val="00B04E0F"/>
    <w:rsid w:val="00B205A2"/>
    <w:rsid w:val="00B37678"/>
    <w:rsid w:val="00B63B56"/>
    <w:rsid w:val="00B7786F"/>
    <w:rsid w:val="00B93129"/>
    <w:rsid w:val="00BA4235"/>
    <w:rsid w:val="00BA6B6A"/>
    <w:rsid w:val="00BF072B"/>
    <w:rsid w:val="00C02E4D"/>
    <w:rsid w:val="00D20AD6"/>
    <w:rsid w:val="00D85E21"/>
    <w:rsid w:val="00DA1E6A"/>
    <w:rsid w:val="00DC6292"/>
    <w:rsid w:val="00E01454"/>
    <w:rsid w:val="00E06C85"/>
    <w:rsid w:val="00E279CC"/>
    <w:rsid w:val="00E33A07"/>
    <w:rsid w:val="00E34485"/>
    <w:rsid w:val="00E718D1"/>
    <w:rsid w:val="00EB2F32"/>
    <w:rsid w:val="00EC4554"/>
    <w:rsid w:val="00ED6AF4"/>
    <w:rsid w:val="00EE4774"/>
    <w:rsid w:val="00F01253"/>
    <w:rsid w:val="00F90E77"/>
    <w:rsid w:val="00FD4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AAEB6"/>
  <w15:chartTrackingRefBased/>
  <w15:docId w15:val="{60E98208-CB13-401D-BA22-B0C2688D9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CE6"/>
  </w:style>
  <w:style w:type="paragraph" w:styleId="Heading1">
    <w:name w:val="heading 1"/>
    <w:basedOn w:val="Normal"/>
    <w:next w:val="Normal"/>
    <w:link w:val="Heading1Char"/>
    <w:uiPriority w:val="9"/>
    <w:qFormat/>
    <w:rsid w:val="004A22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22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22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22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22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22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22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22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22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22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22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22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22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22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22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22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22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22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22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22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22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22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22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22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22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22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22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22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2264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EE477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4">
    <w:name w:val="Grid Table 4"/>
    <w:basedOn w:val="TableNormal"/>
    <w:uiPriority w:val="49"/>
    <w:rsid w:val="00EE477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12776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9D005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90</Words>
  <Characters>336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ili, Samuel C</dc:creator>
  <cp:keywords/>
  <dc:description/>
  <cp:lastModifiedBy>Salim, Samina</cp:lastModifiedBy>
  <cp:revision>3</cp:revision>
  <dcterms:created xsi:type="dcterms:W3CDTF">2026-07-05T10:38:00Z</dcterms:created>
  <dcterms:modified xsi:type="dcterms:W3CDTF">2026-07-05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fa3d75-62d9-435d-acbc-2d31b56f52f1</vt:lpwstr>
  </property>
</Properties>
</file>